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3DB00" w14:textId="77777777" w:rsidR="00545FDC" w:rsidRDefault="00545FDC" w:rsidP="00545FDC">
      <w:pPr>
        <w:pStyle w:val="Title"/>
        <w:suppressLineNumbers/>
        <w:spacing w:line="360" w:lineRule="auto"/>
      </w:pPr>
      <w:bookmarkStart w:id="0" w:name="_Hlk201324497"/>
    </w:p>
    <w:p w14:paraId="71275989" w14:textId="77777777" w:rsidR="00545FDC" w:rsidRDefault="00545FDC" w:rsidP="00545FDC"/>
    <w:p w14:paraId="38C273B6" w14:textId="77777777" w:rsidR="00545FDC" w:rsidRDefault="00545FDC" w:rsidP="00545FDC"/>
    <w:p w14:paraId="560CA38D" w14:textId="77777777" w:rsidR="00545FDC" w:rsidRDefault="00545FDC" w:rsidP="00545FDC"/>
    <w:p w14:paraId="04707008" w14:textId="77777777" w:rsidR="00545FDC" w:rsidRDefault="00545FDC" w:rsidP="00545FDC"/>
    <w:p w14:paraId="0B50014A" w14:textId="77777777" w:rsidR="00545FDC" w:rsidRDefault="00545FDC" w:rsidP="00545FDC"/>
    <w:p w14:paraId="23DC6062" w14:textId="77777777" w:rsidR="005920EE" w:rsidRDefault="005920EE" w:rsidP="00545FDC"/>
    <w:p w14:paraId="03BDF859" w14:textId="77777777" w:rsidR="005920EE" w:rsidRDefault="005920EE" w:rsidP="00545FDC"/>
    <w:p w14:paraId="0BD7759D" w14:textId="77777777" w:rsidR="005920EE" w:rsidRDefault="005920EE" w:rsidP="00545FDC"/>
    <w:p w14:paraId="7F96EC16" w14:textId="77777777" w:rsidR="005920EE" w:rsidRDefault="005920EE" w:rsidP="00545FDC"/>
    <w:p w14:paraId="2DAA5630" w14:textId="2FA9604F" w:rsidR="00545FDC" w:rsidRDefault="005920EE" w:rsidP="005920EE">
      <w:pPr>
        <w:pStyle w:val="Title"/>
        <w:suppressLineNumbers/>
        <w:spacing w:line="360" w:lineRule="auto"/>
      </w:pPr>
      <w:r w:rsidRPr="005920EE">
        <w:t>Sleep Restriction Increases Reward Sensitivity during Sequential Updating</w:t>
      </w:r>
      <w:r>
        <w:t>:</w:t>
      </w:r>
    </w:p>
    <w:p w14:paraId="2743C905" w14:textId="77777777" w:rsidR="00545FDC" w:rsidRPr="00545FDC" w:rsidRDefault="00545FDC" w:rsidP="00545FDC">
      <w:pPr>
        <w:pStyle w:val="Subtitle"/>
        <w:suppressLineNumbers/>
        <w:spacing w:line="360" w:lineRule="auto"/>
        <w:rPr>
          <w:b/>
          <w:bCs/>
          <w:vertAlign w:val="superscript"/>
          <w:lang w:val="en-AU"/>
        </w:rPr>
      </w:pPr>
      <w:r w:rsidRPr="00545FDC">
        <w:rPr>
          <w:b/>
          <w:bCs/>
          <w:lang w:val="en-AU"/>
        </w:rPr>
        <w:t>Supplementary Materials</w:t>
      </w:r>
    </w:p>
    <w:p w14:paraId="0E905DC2" w14:textId="77777777" w:rsidR="005920EE" w:rsidRPr="000175F0" w:rsidRDefault="005920EE" w:rsidP="005920EE">
      <w:pPr>
        <w:pStyle w:val="Subtitle"/>
        <w:suppressLineNumbers/>
        <w:spacing w:line="360" w:lineRule="auto"/>
        <w:rPr>
          <w:vertAlign w:val="superscript"/>
          <w:lang w:val="en-AU"/>
        </w:rPr>
      </w:pPr>
      <w:r w:rsidRPr="000175F0">
        <w:rPr>
          <w:lang w:val="en-AU"/>
        </w:rPr>
        <w:t>Jeryl Y L Lim</w:t>
      </w:r>
      <w:r w:rsidRPr="000175F0">
        <w:rPr>
          <w:vertAlign w:val="superscript"/>
          <w:lang w:val="en-AU"/>
        </w:rPr>
        <w:t>1,2</w:t>
      </w:r>
      <w:r w:rsidRPr="000175F0">
        <w:rPr>
          <w:lang w:val="en-AU"/>
        </w:rPr>
        <w:t>, Daniel Bennett</w:t>
      </w:r>
      <w:r w:rsidRPr="000175F0">
        <w:rPr>
          <w:vertAlign w:val="superscript"/>
          <w:lang w:val="en-AU"/>
        </w:rPr>
        <w:t>1,3</w:t>
      </w:r>
      <w:r w:rsidRPr="000175F0">
        <w:rPr>
          <w:lang w:val="en-AU"/>
        </w:rPr>
        <w:t>, Sean P A Drummond</w:t>
      </w:r>
      <w:r w:rsidRPr="000175F0">
        <w:rPr>
          <w:vertAlign w:val="superscript"/>
          <w:lang w:val="en-AU"/>
        </w:rPr>
        <w:t>1,2</w:t>
      </w:r>
    </w:p>
    <w:p w14:paraId="536999D1" w14:textId="77777777" w:rsidR="005920EE" w:rsidRPr="000175F0" w:rsidRDefault="005920EE" w:rsidP="005920EE">
      <w:pPr>
        <w:suppressLineNumbers/>
        <w:spacing w:line="360" w:lineRule="auto"/>
        <w:rPr>
          <w:lang w:val="en-AU"/>
        </w:rPr>
      </w:pPr>
    </w:p>
    <w:p w14:paraId="153EC590" w14:textId="77777777" w:rsidR="005920EE" w:rsidRPr="000175F0" w:rsidRDefault="005920EE" w:rsidP="005920EE">
      <w:pPr>
        <w:suppressLineNumbers/>
        <w:spacing w:line="360" w:lineRule="auto"/>
        <w:rPr>
          <w:lang w:val="en-AU"/>
        </w:rPr>
      </w:pPr>
    </w:p>
    <w:p w14:paraId="242DE89A" w14:textId="77777777" w:rsidR="005920EE" w:rsidRPr="000175F0" w:rsidRDefault="005920EE" w:rsidP="005920EE">
      <w:pPr>
        <w:suppressLineNumbers/>
        <w:spacing w:line="360" w:lineRule="auto"/>
        <w:ind w:firstLine="0"/>
        <w:jc w:val="center"/>
      </w:pPr>
      <w:r w:rsidRPr="000175F0">
        <w:t>Institutional Affiliation(s):</w:t>
      </w:r>
    </w:p>
    <w:p w14:paraId="104113C5" w14:textId="77777777" w:rsidR="005920EE" w:rsidRPr="000175F0" w:rsidRDefault="005920EE" w:rsidP="005920EE">
      <w:pPr>
        <w:pStyle w:val="Subtitle"/>
        <w:suppressLineNumbers/>
        <w:spacing w:line="360" w:lineRule="auto"/>
        <w:contextualSpacing/>
        <w:rPr>
          <w:szCs w:val="24"/>
        </w:rPr>
      </w:pPr>
      <w:r w:rsidRPr="000175F0">
        <w:rPr>
          <w:szCs w:val="24"/>
          <w:vertAlign w:val="superscript"/>
        </w:rPr>
        <w:t>1</w:t>
      </w:r>
      <w:r w:rsidRPr="000175F0">
        <w:rPr>
          <w:szCs w:val="24"/>
        </w:rPr>
        <w:t>School of Psychological Sciences, Monash University, Melbourne, Victoria, Australia</w:t>
      </w:r>
    </w:p>
    <w:p w14:paraId="2BA02C68" w14:textId="77777777" w:rsidR="005920EE" w:rsidRPr="000175F0" w:rsidRDefault="005920EE" w:rsidP="005920EE">
      <w:pPr>
        <w:pStyle w:val="Subtitle"/>
        <w:suppressLineNumbers/>
        <w:spacing w:line="360" w:lineRule="auto"/>
        <w:contextualSpacing/>
        <w:rPr>
          <w:szCs w:val="24"/>
        </w:rPr>
      </w:pPr>
      <w:r w:rsidRPr="000175F0">
        <w:rPr>
          <w:szCs w:val="24"/>
        </w:rPr>
        <w:t xml:space="preserve"> </w:t>
      </w:r>
      <w:r w:rsidRPr="000175F0">
        <w:rPr>
          <w:szCs w:val="24"/>
          <w:vertAlign w:val="superscript"/>
        </w:rPr>
        <w:t>2</w:t>
      </w:r>
      <w:r w:rsidRPr="000175F0">
        <w:rPr>
          <w:szCs w:val="24"/>
        </w:rPr>
        <w:t>Turner Institute for Brain and Mental Health, Monash University, Melbourne, Victoria, Australia</w:t>
      </w:r>
    </w:p>
    <w:p w14:paraId="3AD46254" w14:textId="77777777" w:rsidR="005920EE" w:rsidRPr="000175F0" w:rsidRDefault="005920EE" w:rsidP="005920EE">
      <w:pPr>
        <w:suppressLineNumbers/>
        <w:spacing w:line="360" w:lineRule="auto"/>
        <w:ind w:firstLine="0"/>
        <w:jc w:val="center"/>
      </w:pPr>
      <w:r w:rsidRPr="000175F0">
        <w:rPr>
          <w:vertAlign w:val="superscript"/>
        </w:rPr>
        <w:t>3</w:t>
      </w:r>
      <w:r w:rsidRPr="000175F0">
        <w:t>Melbourne School of Psychological Sciences, The University of Melbourne,</w:t>
      </w:r>
      <w:r w:rsidRPr="000175F0">
        <w:rPr>
          <w:szCs w:val="24"/>
        </w:rPr>
        <w:t xml:space="preserve"> Melbourne, Victoria, Australia</w:t>
      </w:r>
    </w:p>
    <w:p w14:paraId="00CD1479" w14:textId="77777777" w:rsidR="005920EE" w:rsidRPr="000175F0" w:rsidRDefault="005920EE" w:rsidP="005920EE">
      <w:pPr>
        <w:suppressLineNumbers/>
        <w:spacing w:line="360" w:lineRule="auto"/>
        <w:ind w:firstLine="0"/>
      </w:pPr>
    </w:p>
    <w:p w14:paraId="56972545" w14:textId="77777777" w:rsidR="005920EE" w:rsidRPr="000175F0" w:rsidRDefault="005920EE" w:rsidP="005920EE">
      <w:pPr>
        <w:suppressLineNumbers/>
        <w:spacing w:line="360" w:lineRule="auto"/>
        <w:ind w:firstLine="0"/>
      </w:pPr>
    </w:p>
    <w:p w14:paraId="7F7DB48F" w14:textId="77777777" w:rsidR="005920EE" w:rsidRPr="000175F0" w:rsidRDefault="005920EE" w:rsidP="005920EE">
      <w:pPr>
        <w:suppressLineNumbers/>
        <w:spacing w:line="360" w:lineRule="auto"/>
        <w:ind w:firstLine="0"/>
        <w:contextualSpacing/>
      </w:pPr>
      <w:r w:rsidRPr="000175F0">
        <w:t>Corresponding Author(s):</w:t>
      </w:r>
    </w:p>
    <w:p w14:paraId="1484DE38" w14:textId="77777777" w:rsidR="005920EE" w:rsidRPr="000175F0" w:rsidRDefault="005920EE" w:rsidP="005920EE">
      <w:pPr>
        <w:suppressLineNumbers/>
        <w:spacing w:line="360" w:lineRule="auto"/>
        <w:ind w:firstLine="0"/>
        <w:contextualSpacing/>
        <w:rPr>
          <w:lang w:val="en-AU"/>
        </w:rPr>
      </w:pPr>
      <w:r w:rsidRPr="000175F0">
        <w:rPr>
          <w:lang w:val="en-AU"/>
        </w:rPr>
        <w:t>Jeryl Lim (Jeryl.lim@monash.edu)</w:t>
      </w:r>
      <w:r w:rsidRPr="000175F0">
        <w:rPr>
          <w:lang w:val="en-AU"/>
        </w:rPr>
        <w:br/>
        <w:t>Sean Drummond (sean.drummond@monash.edu)</w:t>
      </w:r>
    </w:p>
    <w:p w14:paraId="48054E0F" w14:textId="77777777" w:rsidR="005920EE" w:rsidRPr="005920EE" w:rsidRDefault="005920EE" w:rsidP="005920EE">
      <w:pPr>
        <w:rPr>
          <w:lang w:val="en-AU"/>
        </w:rPr>
      </w:pPr>
    </w:p>
    <w:bookmarkEnd w:id="0"/>
    <w:p w14:paraId="4BC39D41" w14:textId="77777777" w:rsidR="00545FDC" w:rsidRPr="000175F0" w:rsidRDefault="00545FDC" w:rsidP="00545FDC">
      <w:pPr>
        <w:suppressLineNumbers/>
        <w:spacing w:line="360" w:lineRule="auto"/>
        <w:rPr>
          <w:lang w:val="en-AU"/>
        </w:rPr>
      </w:pPr>
    </w:p>
    <w:p w14:paraId="2A74AE8A" w14:textId="77777777" w:rsidR="00545FDC" w:rsidRPr="000175F0" w:rsidRDefault="00545FDC" w:rsidP="00545FDC">
      <w:pPr>
        <w:suppressLineNumbers/>
        <w:spacing w:line="360" w:lineRule="auto"/>
        <w:rPr>
          <w:lang w:val="en-AU"/>
        </w:rPr>
      </w:pPr>
    </w:p>
    <w:p w14:paraId="7F1AD2CD" w14:textId="01BFEF46" w:rsidR="00545FDC" w:rsidRDefault="00545FDC">
      <w:pPr>
        <w:spacing w:after="160" w:line="259" w:lineRule="auto"/>
        <w:ind w:firstLine="0"/>
      </w:pPr>
      <w:r>
        <w:br w:type="page"/>
      </w:r>
    </w:p>
    <w:p w14:paraId="7F283B7A" w14:textId="77777777" w:rsidR="00705556" w:rsidRDefault="00705556" w:rsidP="00705556">
      <w:pPr>
        <w:rPr>
          <w:lang w:val="en-SG"/>
        </w:rPr>
      </w:pPr>
    </w:p>
    <w:p w14:paraId="58BD0A4E" w14:textId="66239C18" w:rsidR="00022887" w:rsidRDefault="00705556" w:rsidP="00545FDC">
      <w:pPr>
        <w:pStyle w:val="Heading1"/>
        <w:rPr>
          <w:lang w:val="en-SG"/>
        </w:rPr>
      </w:pPr>
      <w:r>
        <w:rPr>
          <w:lang w:val="en-SG"/>
        </w:rPr>
        <w:t>Pilot Testing: Learning Effects on the Probabilistic Reversal Learning Task</w:t>
      </w:r>
    </w:p>
    <w:p w14:paraId="3D090EF4" w14:textId="77777777" w:rsidR="00545FDC" w:rsidRDefault="00545FDC" w:rsidP="00705556"/>
    <w:p w14:paraId="770EA534" w14:textId="352A90FD" w:rsidR="00705556" w:rsidRDefault="00705556" w:rsidP="00705556">
      <w:r>
        <w:t xml:space="preserve">In designing the PRLT, we anticipated the possibility of learning effects when administering the task over repeated sessions. Hence, we conducted pilot testing where </w:t>
      </w:r>
      <w:r w:rsidR="00BE0A14">
        <w:t>30</w:t>
      </w:r>
      <w:r w:rsidR="00E523A2">
        <w:t xml:space="preserve"> </w:t>
      </w:r>
      <w:r>
        <w:t xml:space="preserve">Australian participants (also 18-39 years old) were recruited on Prolific and administered the PRLT twice. </w:t>
      </w:r>
      <w:r w:rsidRPr="00705556">
        <w:t xml:space="preserve">Testing sessions were two weeks apart to mimic the gap between testing sessions in the actual study, assuming both experimental conditions were done back-to-back. </w:t>
      </w:r>
    </w:p>
    <w:p w14:paraId="6D8F30C6" w14:textId="476308BF" w:rsidR="00705556" w:rsidRDefault="00535C47" w:rsidP="00705556">
      <w:r>
        <w:t>Firstly, t</w:t>
      </w:r>
      <w:r w:rsidR="00705556" w:rsidRPr="00705556">
        <w:t xml:space="preserve">o investigate changes in trial accuracy, we fitted a random-intercept linear mixed model, regressing </w:t>
      </w:r>
      <w:proofErr w:type="spellStart"/>
      <w:r w:rsidR="00705556" w:rsidRPr="00705556">
        <w:rPr>
          <w:i/>
          <w:iCs/>
        </w:rPr>
        <w:t>ptCorrect</w:t>
      </w:r>
      <w:proofErr w:type="spellEnd"/>
      <w:r w:rsidR="00705556" w:rsidRPr="00705556">
        <w:t xml:space="preserve">, a binary variable denoting whether participants picked the more advantageous option on each trial, on a factored </w:t>
      </w:r>
      <w:r w:rsidR="00705556" w:rsidRPr="00705556">
        <w:rPr>
          <w:i/>
          <w:iCs/>
        </w:rPr>
        <w:t>session</w:t>
      </w:r>
      <w:r w:rsidR="00705556" w:rsidRPr="00705556">
        <w:t xml:space="preserve"> predictor (1st or 2nd time </w:t>
      </w:r>
      <w:r w:rsidR="00705556">
        <w:t>attempt on the</w:t>
      </w:r>
      <w:r w:rsidR="00705556" w:rsidRPr="00705556">
        <w:t xml:space="preserve"> PRLT). Participants</w:t>
      </w:r>
      <w:r w:rsidR="00705556">
        <w:t xml:space="preserve"> in the pilot phase</w:t>
      </w:r>
      <w:r w:rsidR="00705556" w:rsidRPr="00705556">
        <w:t xml:space="preserve"> achieved 67.28% (SD = 8.08) accuracy in the first session, and 68.17% (SD = 9.49) in the second session. </w:t>
      </w:r>
      <w:r w:rsidR="00705556">
        <w:t>No</w:t>
      </w:r>
      <w:r w:rsidR="00705556" w:rsidRPr="00705556">
        <w:t xml:space="preserve"> significant effect of </w:t>
      </w:r>
      <w:r w:rsidR="00705556" w:rsidRPr="00705556">
        <w:rPr>
          <w:i/>
          <w:iCs/>
        </w:rPr>
        <w:t xml:space="preserve">session </w:t>
      </w:r>
      <w:r w:rsidR="00705556">
        <w:t xml:space="preserve">was present </w:t>
      </w:r>
      <w:r w:rsidR="00705556" w:rsidRPr="00705556">
        <w:t>(</w:t>
      </w:r>
      <w:r w:rsidR="00705556" w:rsidRPr="00705556">
        <w:rPr>
          <w:i/>
          <w:iCs/>
        </w:rPr>
        <w:t>p</w:t>
      </w:r>
      <w:r w:rsidR="00705556" w:rsidRPr="00705556">
        <w:t xml:space="preserve"> = </w:t>
      </w:r>
      <w:r w:rsidR="00705556" w:rsidRPr="00705556">
        <w:rPr>
          <w:i/>
          <w:iCs/>
        </w:rPr>
        <w:t>.387</w:t>
      </w:r>
      <w:r w:rsidR="00705556" w:rsidRPr="00705556">
        <w:t xml:space="preserve">), indicating </w:t>
      </w:r>
      <w:r w:rsidR="00705556">
        <w:t>trial accuracy on the PRLT was unaffected by repeated testing.</w:t>
      </w:r>
    </w:p>
    <w:p w14:paraId="4DAF84D5" w14:textId="3607E6F1" w:rsidR="00022887" w:rsidRDefault="00535C47" w:rsidP="00535C47">
      <w:pPr>
        <w:rPr>
          <w:lang w:val="en-SG"/>
        </w:rPr>
      </w:pPr>
      <w:bookmarkStart w:id="1" w:name="_Hlk203086342"/>
      <w:r>
        <w:rPr>
          <w:lang w:val="en-SG"/>
        </w:rPr>
        <w:t xml:space="preserve">Secondly, </w:t>
      </w:r>
      <w:r w:rsidRPr="00535C47">
        <w:rPr>
          <w:lang w:val="en-SG"/>
        </w:rPr>
        <w:t xml:space="preserve">we computationally implemented </w:t>
      </w:r>
      <w:r>
        <w:rPr>
          <w:lang w:val="en-SG"/>
        </w:rPr>
        <w:t>the two Rescorla-Wagner variants and the Bayesian Precision Weighting model</w:t>
      </w:r>
      <w:r w:rsidRPr="00535C47">
        <w:rPr>
          <w:lang w:val="en-SG"/>
        </w:rPr>
        <w:t xml:space="preserve"> to </w:t>
      </w:r>
      <w:r>
        <w:rPr>
          <w:lang w:val="en-SG"/>
        </w:rPr>
        <w:t>assess</w:t>
      </w:r>
      <w:r w:rsidRPr="00535C47">
        <w:rPr>
          <w:lang w:val="en-SG"/>
        </w:rPr>
        <w:t xml:space="preserve"> the sensitivity of their component parameters to repeated testing.</w:t>
      </w:r>
      <w:r w:rsidR="007C7A9A">
        <w:rPr>
          <w:lang w:val="en-SG"/>
        </w:rPr>
        <w:t xml:space="preserve"> Similar to analyses reported in the main text, </w:t>
      </w:r>
      <w:r w:rsidR="007C7A9A" w:rsidRPr="007C7A9A">
        <w:rPr>
          <w:lang w:val="en-SG"/>
        </w:rPr>
        <w:t>“offset” parameters were included to capture deviations in their corresponding base parameters</w:t>
      </w:r>
      <w:r w:rsidR="007C7A9A">
        <w:rPr>
          <w:lang w:val="en-SG"/>
        </w:rPr>
        <w:t xml:space="preserve">. For </w:t>
      </w:r>
      <w:r w:rsidR="007C7A9A" w:rsidRPr="007C7A9A">
        <w:rPr>
          <w:lang w:val="en-SG"/>
        </w:rPr>
        <w:t xml:space="preserve">the pilot data, offsets were specified for </w:t>
      </w:r>
      <w:r w:rsidR="007C7A9A" w:rsidRPr="007C7A9A">
        <w:rPr>
          <w:i/>
          <w:iCs/>
          <w:lang w:val="en-SG"/>
        </w:rPr>
        <w:t>session</w:t>
      </w:r>
      <w:r w:rsidR="007C7A9A" w:rsidRPr="007C7A9A">
        <w:rPr>
          <w:lang w:val="en-SG"/>
        </w:rPr>
        <w:t xml:space="preserve"> = 2, allowing us to </w:t>
      </w:r>
      <w:r w:rsidR="0069655A">
        <w:rPr>
          <w:lang w:val="en-SG"/>
        </w:rPr>
        <w:t>quantify deviations in base parameters resulting from repeated testing.</w:t>
      </w:r>
    </w:p>
    <w:p w14:paraId="02F14580" w14:textId="36778E26" w:rsidR="0069655A" w:rsidRDefault="0069655A" w:rsidP="0069655A">
      <w:pPr>
        <w:rPr>
          <w:lang w:val="en-SG"/>
        </w:rPr>
      </w:pPr>
      <w:r w:rsidRPr="0069655A">
        <w:rPr>
          <w:lang w:val="en-SG"/>
        </w:rPr>
        <w:t>Each model was implemented within a Bayesian hierarchical framework using Hamiltonian Monte Carlo sampling</w:t>
      </w:r>
      <w:r w:rsidR="005D1796">
        <w:rPr>
          <w:lang w:val="en-SG"/>
        </w:rPr>
        <w:t xml:space="preserve">, </w:t>
      </w:r>
      <w:r w:rsidRPr="0069655A">
        <w:rPr>
          <w:lang w:val="en-SG"/>
        </w:rPr>
        <w:t xml:space="preserve">with 4 chains, 1000 warmup iterations and 4000 post-warmup iterations per chain. Model comparisons </w:t>
      </w:r>
      <w:r>
        <w:rPr>
          <w:lang w:val="en-SG"/>
        </w:rPr>
        <w:t xml:space="preserve">using </w:t>
      </w:r>
      <w:r w:rsidRPr="0069655A">
        <w:rPr>
          <w:lang w:val="en-SG"/>
        </w:rPr>
        <w:t xml:space="preserve">Watanabe-Akaike Information </w:t>
      </w:r>
      <w:r w:rsidR="00A93F45" w:rsidRPr="0069655A">
        <w:rPr>
          <w:lang w:val="en-SG"/>
        </w:rPr>
        <w:t>Criterion</w:t>
      </w:r>
      <w:r w:rsidRPr="0069655A">
        <w:rPr>
          <w:lang w:val="en-SG"/>
        </w:rPr>
        <w:t xml:space="preserve"> (WAIC)</w:t>
      </w:r>
      <w:r w:rsidR="005D1796">
        <w:rPr>
          <w:lang w:val="en-SG"/>
        </w:rPr>
        <w:t xml:space="preserve"> indicated</w:t>
      </w:r>
      <w:r>
        <w:rPr>
          <w:lang w:val="en-SG"/>
        </w:rPr>
        <w:t xml:space="preserve"> the pilot</w:t>
      </w:r>
      <w:r w:rsidRPr="0069655A">
        <w:rPr>
          <w:lang w:val="en-SG"/>
        </w:rPr>
        <w:t xml:space="preserve"> data was</w:t>
      </w:r>
      <w:r>
        <w:rPr>
          <w:lang w:val="en-SG"/>
        </w:rPr>
        <w:t xml:space="preserve"> also</w:t>
      </w:r>
      <w:r w:rsidRPr="0069655A">
        <w:rPr>
          <w:lang w:val="en-SG"/>
        </w:rPr>
        <w:t xml:space="preserve"> best described by the Asymmetric Rescorla-Wagner model (Table </w:t>
      </w:r>
      <w:r>
        <w:rPr>
          <w:lang w:val="en-SG"/>
        </w:rPr>
        <w:t>S1</w:t>
      </w:r>
      <w:r w:rsidRPr="0069655A">
        <w:rPr>
          <w:lang w:val="en-SG"/>
        </w:rPr>
        <w:t xml:space="preserve">). Across all three models, none of the offset parameters showed </w:t>
      </w:r>
      <w:r>
        <w:rPr>
          <w:lang w:val="en-SG"/>
        </w:rPr>
        <w:t>evidence of</w:t>
      </w:r>
      <w:r w:rsidRPr="0069655A">
        <w:rPr>
          <w:lang w:val="en-SG"/>
        </w:rPr>
        <w:t xml:space="preserve"> repeated testing, suggesting the latent cognitive mechanisms captured were </w:t>
      </w:r>
      <w:r>
        <w:rPr>
          <w:lang w:val="en-SG"/>
        </w:rPr>
        <w:t>stable</w:t>
      </w:r>
      <w:r w:rsidRPr="0069655A">
        <w:rPr>
          <w:lang w:val="en-SG"/>
        </w:rPr>
        <w:t xml:space="preserve"> across testing sessions (Table </w:t>
      </w:r>
      <w:r>
        <w:rPr>
          <w:lang w:val="en-SG"/>
        </w:rPr>
        <w:t>S</w:t>
      </w:r>
      <w:r w:rsidRPr="0069655A">
        <w:rPr>
          <w:lang w:val="en-SG"/>
        </w:rPr>
        <w:t xml:space="preserve">2). This provides greater confidence in attributing parameter changes observed </w:t>
      </w:r>
      <w:r>
        <w:rPr>
          <w:lang w:val="en-SG"/>
        </w:rPr>
        <w:t>within our main analyses</w:t>
      </w:r>
      <w:r w:rsidRPr="0069655A">
        <w:rPr>
          <w:lang w:val="en-SG"/>
        </w:rPr>
        <w:t xml:space="preserve"> to SR, rather than task familiarity.</w:t>
      </w:r>
    </w:p>
    <w:p w14:paraId="1F585407" w14:textId="77777777" w:rsidR="00C97B24" w:rsidRDefault="00C97B24" w:rsidP="0069655A">
      <w:pPr>
        <w:rPr>
          <w:lang w:val="en-SG"/>
        </w:rPr>
      </w:pPr>
    </w:p>
    <w:p w14:paraId="2830FC5D" w14:textId="54ECDC98" w:rsidR="00C97B24" w:rsidRPr="00DE795A" w:rsidRDefault="00C97B24" w:rsidP="00C97B24">
      <w:pPr>
        <w:ind w:firstLine="0"/>
        <w:jc w:val="both"/>
        <w:rPr>
          <w:color w:val="000000" w:themeColor="text1"/>
        </w:rPr>
      </w:pPr>
      <w:r w:rsidRPr="00DE795A">
        <w:rPr>
          <w:color w:val="000000" w:themeColor="text1"/>
        </w:rPr>
        <w:t xml:space="preserve">Table </w:t>
      </w:r>
      <w:r w:rsidR="001360F1">
        <w:rPr>
          <w:color w:val="000000" w:themeColor="text1"/>
        </w:rPr>
        <w:t>S</w:t>
      </w:r>
      <w:r w:rsidRPr="00DE795A">
        <w:rPr>
          <w:color w:val="000000" w:themeColor="text1"/>
        </w:rPr>
        <w:t>1</w:t>
      </w:r>
    </w:p>
    <w:p w14:paraId="7A4E3C4C" w14:textId="29E75FAF" w:rsidR="00C97B24" w:rsidRPr="00DE795A" w:rsidRDefault="00C97B24" w:rsidP="00C97B24">
      <w:pPr>
        <w:ind w:firstLine="0"/>
        <w:jc w:val="both"/>
        <w:rPr>
          <w:i/>
          <w:iCs/>
          <w:color w:val="000000" w:themeColor="text1"/>
        </w:rPr>
      </w:pPr>
      <w:r w:rsidRPr="00DE795A">
        <w:rPr>
          <w:i/>
          <w:iCs/>
          <w:color w:val="000000" w:themeColor="text1"/>
        </w:rPr>
        <w:t>Computational modelling</w:t>
      </w:r>
      <w:r w:rsidR="001360F1">
        <w:rPr>
          <w:i/>
          <w:iCs/>
          <w:color w:val="000000" w:themeColor="text1"/>
        </w:rPr>
        <w:t xml:space="preserve"> on Pilot Data</w:t>
      </w:r>
      <w:r w:rsidRPr="00DE795A">
        <w:rPr>
          <w:i/>
          <w:iCs/>
          <w:color w:val="000000" w:themeColor="text1"/>
        </w:rPr>
        <w:t>: Model comparisons</w:t>
      </w:r>
    </w:p>
    <w:tbl>
      <w:tblPr>
        <w:tblStyle w:val="TableGrid"/>
        <w:tblW w:w="9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963"/>
        <w:gridCol w:w="2401"/>
      </w:tblGrid>
      <w:tr w:rsidR="00C97B24" w:rsidRPr="00DE795A" w14:paraId="425F3B9A" w14:textId="77777777" w:rsidTr="005E13EA">
        <w:trPr>
          <w:trHeight w:val="562"/>
        </w:trPr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C1883" w14:textId="77777777" w:rsidR="00C97B24" w:rsidRPr="00DE795A" w:rsidRDefault="00C97B24" w:rsidP="005E13EA">
            <w:pPr>
              <w:pStyle w:val="TableText"/>
              <w:spacing w:line="240" w:lineRule="auto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Model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51875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  <w:u w:val="single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ΔWAIC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80331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  <w:u w:val="single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ΔWAIC (SE)</w:t>
            </w:r>
          </w:p>
        </w:tc>
      </w:tr>
      <w:tr w:rsidR="00C97B24" w:rsidRPr="00DE795A" w14:paraId="6B863662" w14:textId="77777777" w:rsidTr="005E13EA">
        <w:trPr>
          <w:trHeight w:val="260"/>
        </w:trPr>
        <w:tc>
          <w:tcPr>
            <w:tcW w:w="5020" w:type="dxa"/>
            <w:tcBorders>
              <w:top w:val="single" w:sz="4" w:space="0" w:color="auto"/>
            </w:tcBorders>
          </w:tcPr>
          <w:p w14:paraId="5A7E63C0" w14:textId="77777777" w:rsidR="00C97B24" w:rsidRPr="00DE795A" w:rsidRDefault="00C97B24" w:rsidP="005E13EA">
            <w:pPr>
              <w:pStyle w:val="TableText"/>
              <w:spacing w:line="240" w:lineRule="auto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Rescorla-Wagner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3DC5B0AA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62.8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64174385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14.6</w:t>
            </w:r>
          </w:p>
        </w:tc>
      </w:tr>
      <w:tr w:rsidR="00C97B24" w:rsidRPr="00DE795A" w14:paraId="1F21A2BF" w14:textId="77777777" w:rsidTr="005E13EA">
        <w:trPr>
          <w:trHeight w:val="260"/>
        </w:trPr>
        <w:tc>
          <w:tcPr>
            <w:tcW w:w="5020" w:type="dxa"/>
          </w:tcPr>
          <w:p w14:paraId="16E12B1D" w14:textId="77777777" w:rsidR="00C97B24" w:rsidRPr="00DE795A" w:rsidRDefault="00C97B24" w:rsidP="005E13EA">
            <w:pPr>
              <w:pStyle w:val="TableText"/>
              <w:spacing w:line="240" w:lineRule="auto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Asymmetric Rescorla-Wagner</w:t>
            </w:r>
          </w:p>
        </w:tc>
        <w:tc>
          <w:tcPr>
            <w:tcW w:w="1963" w:type="dxa"/>
            <w:vAlign w:val="center"/>
          </w:tcPr>
          <w:p w14:paraId="573FC562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0</w:t>
            </w:r>
          </w:p>
        </w:tc>
        <w:tc>
          <w:tcPr>
            <w:tcW w:w="2401" w:type="dxa"/>
            <w:vAlign w:val="center"/>
          </w:tcPr>
          <w:p w14:paraId="4484363D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0</w:t>
            </w:r>
          </w:p>
        </w:tc>
      </w:tr>
      <w:tr w:rsidR="00C97B24" w:rsidRPr="00DE795A" w14:paraId="651461E8" w14:textId="77777777" w:rsidTr="005E13EA">
        <w:trPr>
          <w:trHeight w:val="249"/>
        </w:trPr>
        <w:tc>
          <w:tcPr>
            <w:tcW w:w="5020" w:type="dxa"/>
            <w:tcBorders>
              <w:bottom w:val="single" w:sz="4" w:space="0" w:color="auto"/>
            </w:tcBorders>
          </w:tcPr>
          <w:p w14:paraId="686D3208" w14:textId="77777777" w:rsidR="00C97B24" w:rsidRPr="00DE795A" w:rsidRDefault="00C97B24" w:rsidP="005E13EA">
            <w:pPr>
              <w:pStyle w:val="TableText"/>
              <w:spacing w:line="240" w:lineRule="auto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Bayesian Precision Weighting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40254309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871.2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708979D9" w14:textId="77777777" w:rsidR="00C97B24" w:rsidRPr="00DE795A" w:rsidRDefault="00C97B24" w:rsidP="005E13EA">
            <w:pPr>
              <w:pStyle w:val="TableText"/>
              <w:spacing w:line="24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DE795A">
              <w:rPr>
                <w:color w:val="000000" w:themeColor="text1"/>
                <w:sz w:val="21"/>
                <w:szCs w:val="24"/>
              </w:rPr>
              <w:t>70.0</w:t>
            </w:r>
          </w:p>
        </w:tc>
      </w:tr>
    </w:tbl>
    <w:p w14:paraId="777A4188" w14:textId="2A12E7E2" w:rsidR="00C97B24" w:rsidRDefault="00C97B24" w:rsidP="00C97B24">
      <w:pPr>
        <w:pStyle w:val="TableText"/>
        <w:spacing w:line="240" w:lineRule="auto"/>
        <w:rPr>
          <w:color w:val="000000" w:themeColor="text1"/>
          <w:sz w:val="21"/>
          <w:szCs w:val="24"/>
        </w:rPr>
      </w:pPr>
      <w:r w:rsidRPr="00DE795A">
        <w:rPr>
          <w:i/>
          <w:iCs/>
          <w:color w:val="000000" w:themeColor="text1"/>
          <w:sz w:val="21"/>
          <w:szCs w:val="24"/>
        </w:rPr>
        <w:t xml:space="preserve">Note. </w:t>
      </w:r>
      <w:r w:rsidRPr="00DE795A">
        <w:rPr>
          <w:color w:val="000000" w:themeColor="text1"/>
          <w:sz w:val="21"/>
          <w:szCs w:val="24"/>
        </w:rPr>
        <w:t>WR = Well-Rested. SR = Sleep-Restricted. SE = standard error of ΔWAIC.</w:t>
      </w:r>
      <w:r>
        <w:rPr>
          <w:color w:val="000000" w:themeColor="text1"/>
          <w:sz w:val="21"/>
          <w:szCs w:val="24"/>
        </w:rPr>
        <w:t xml:space="preserve"> </w:t>
      </w:r>
      <w:r w:rsidRPr="00DE795A">
        <w:rPr>
          <w:color w:val="000000" w:themeColor="text1"/>
          <w:sz w:val="21"/>
          <w:szCs w:val="24"/>
        </w:rPr>
        <w:t>WAIC values are presented on a deviance scale, and lower numbers indicate better fit.</w:t>
      </w:r>
    </w:p>
    <w:p w14:paraId="37AF70B3" w14:textId="77777777" w:rsidR="00C97B24" w:rsidRDefault="00C97B24">
      <w:pPr>
        <w:spacing w:after="160" w:line="259" w:lineRule="auto"/>
        <w:ind w:firstLine="0"/>
        <w:rPr>
          <w:color w:val="000000" w:themeColor="text1"/>
          <w:sz w:val="21"/>
          <w:szCs w:val="24"/>
        </w:rPr>
      </w:pPr>
      <w:r>
        <w:rPr>
          <w:color w:val="000000" w:themeColor="text1"/>
          <w:sz w:val="21"/>
          <w:szCs w:val="24"/>
        </w:rPr>
        <w:br w:type="page"/>
      </w:r>
    </w:p>
    <w:p w14:paraId="5E781675" w14:textId="77777777" w:rsidR="00C97B24" w:rsidRDefault="00C97B24" w:rsidP="00C97B24">
      <w:pPr>
        <w:rPr>
          <w:lang w:val="en-SG"/>
        </w:rPr>
      </w:pPr>
    </w:p>
    <w:p w14:paraId="028BAC93" w14:textId="77777777" w:rsidR="00535C47" w:rsidRDefault="00535C47" w:rsidP="00535C47">
      <w:pPr>
        <w:rPr>
          <w:lang w:val="en-SG"/>
        </w:rPr>
      </w:pPr>
    </w:p>
    <w:p w14:paraId="41E7536B" w14:textId="5A3431AA" w:rsidR="00705556" w:rsidRPr="00DE795A" w:rsidRDefault="00705556" w:rsidP="00705556">
      <w:pPr>
        <w:pStyle w:val="NoIndent"/>
        <w:rPr>
          <w:color w:val="000000" w:themeColor="text1"/>
        </w:rPr>
      </w:pPr>
      <w:r w:rsidRPr="00DE795A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69655A">
        <w:rPr>
          <w:color w:val="000000" w:themeColor="text1"/>
        </w:rPr>
        <w:t>2</w:t>
      </w:r>
    </w:p>
    <w:p w14:paraId="6277F76D" w14:textId="455D1249" w:rsidR="00705556" w:rsidRPr="00DE795A" w:rsidRDefault="00705556" w:rsidP="00705556">
      <w:pPr>
        <w:pStyle w:val="NoIndent"/>
        <w:rPr>
          <w:i/>
          <w:iCs/>
          <w:color w:val="000000" w:themeColor="text1"/>
        </w:rPr>
      </w:pPr>
      <w:r w:rsidRPr="00DE795A">
        <w:rPr>
          <w:i/>
          <w:iCs/>
          <w:color w:val="000000" w:themeColor="text1"/>
        </w:rPr>
        <w:t xml:space="preserve">Model parameter estimates for </w:t>
      </w:r>
      <w:r w:rsidR="001360F1">
        <w:rPr>
          <w:i/>
          <w:iCs/>
          <w:color w:val="000000" w:themeColor="text1"/>
        </w:rPr>
        <w:t>Pilot Data</w:t>
      </w:r>
    </w:p>
    <w:tbl>
      <w:tblPr>
        <w:tblStyle w:val="TableGrid"/>
        <w:tblW w:w="9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842"/>
        <w:gridCol w:w="1134"/>
        <w:gridCol w:w="1415"/>
      </w:tblGrid>
      <w:tr w:rsidR="00705556" w:rsidRPr="00DE795A" w14:paraId="7BDAD566" w14:textId="77777777" w:rsidTr="005E13EA">
        <w:trPr>
          <w:trHeight w:val="284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2F5BFC59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Paramet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6EC9D7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Media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6E612AA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95% CI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</w:tcBorders>
            <w:vAlign w:val="center"/>
          </w:tcPr>
          <w:p w14:paraId="20AF304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onvergence Statistics</w:t>
            </w:r>
          </w:p>
        </w:tc>
      </w:tr>
      <w:tr w:rsidR="00705556" w:rsidRPr="00DE795A" w14:paraId="6CA54A22" w14:textId="77777777" w:rsidTr="005E13EA">
        <w:trPr>
          <w:trHeight w:val="284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15399535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D1DBC2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58C77928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7FE9B1" w14:textId="77777777" w:rsidR="00705556" w:rsidRPr="00DE795A" w:rsidRDefault="00000000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0135164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ESS</w:t>
            </w:r>
          </w:p>
        </w:tc>
      </w:tr>
      <w:tr w:rsidR="00705556" w:rsidRPr="00DE795A" w14:paraId="282A3F47" w14:textId="77777777" w:rsidTr="005E13EA">
        <w:trPr>
          <w:trHeight w:val="546"/>
        </w:trPr>
        <w:tc>
          <w:tcPr>
            <w:tcW w:w="9353" w:type="dxa"/>
            <w:gridSpan w:val="5"/>
            <w:tcBorders>
              <w:top w:val="single" w:sz="4" w:space="0" w:color="auto"/>
            </w:tcBorders>
            <w:vAlign w:val="center"/>
          </w:tcPr>
          <w:p w14:paraId="1C19E31B" w14:textId="77777777" w:rsidR="00705556" w:rsidRPr="00DE795A" w:rsidRDefault="00705556" w:rsidP="005E13EA">
            <w:pPr>
              <w:pStyle w:val="NoIndent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DE795A">
              <w:rPr>
                <w:i/>
                <w:iCs/>
                <w:color w:val="000000" w:themeColor="text1"/>
                <w:sz w:val="22"/>
              </w:rPr>
              <w:t>Rescorla-Wagner</w:t>
            </w:r>
          </w:p>
        </w:tc>
      </w:tr>
      <w:tr w:rsidR="00705556" w:rsidRPr="00DE795A" w14:paraId="7901081C" w14:textId="77777777" w:rsidTr="005E13EA">
        <w:trPr>
          <w:trHeight w:val="284"/>
        </w:trPr>
        <w:tc>
          <w:tcPr>
            <w:tcW w:w="3686" w:type="dxa"/>
          </w:tcPr>
          <w:p w14:paraId="77CA50AB" w14:textId="77777777" w:rsidR="00705556" w:rsidRPr="00DE795A" w:rsidRDefault="00705556" w:rsidP="005E13EA">
            <w:pPr>
              <w:pStyle w:val="NoInden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Base</w:t>
            </w:r>
          </w:p>
        </w:tc>
        <w:tc>
          <w:tcPr>
            <w:tcW w:w="1276" w:type="dxa"/>
            <w:vAlign w:val="center"/>
          </w:tcPr>
          <w:p w14:paraId="2785B41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4F59EB6F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7A9D37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5921994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</w:tr>
      <w:tr w:rsidR="00705556" w:rsidRPr="00DE795A" w14:paraId="51A64BFA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37A10E89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Learning Rate</w:t>
            </w:r>
            <w:r w:rsidRPr="00DE795A">
              <w:rPr>
                <w:color w:val="000000" w:themeColor="text1"/>
                <w:sz w:val="22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38B77B0E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.64</w:t>
            </w:r>
          </w:p>
        </w:tc>
        <w:tc>
          <w:tcPr>
            <w:tcW w:w="1842" w:type="dxa"/>
            <w:vAlign w:val="center"/>
          </w:tcPr>
          <w:p w14:paraId="71F8A764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.15, .96]</w:t>
            </w:r>
          </w:p>
        </w:tc>
        <w:tc>
          <w:tcPr>
            <w:tcW w:w="1134" w:type="dxa"/>
            <w:vAlign w:val="center"/>
          </w:tcPr>
          <w:p w14:paraId="6B3AA954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447EDB0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4455</w:t>
            </w:r>
          </w:p>
        </w:tc>
      </w:tr>
      <w:tr w:rsidR="00705556" w:rsidRPr="00DE795A" w14:paraId="23B72963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73BD8FE2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hoice Consistency</w:t>
            </w:r>
            <w:r w:rsidRPr="00DE795A">
              <w:rPr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4A45B7AE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9.35</w:t>
            </w:r>
          </w:p>
        </w:tc>
        <w:tc>
          <w:tcPr>
            <w:tcW w:w="1842" w:type="dxa"/>
            <w:vAlign w:val="center"/>
          </w:tcPr>
          <w:p w14:paraId="6FA45B4F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0.91, 24.64]</w:t>
            </w:r>
          </w:p>
        </w:tc>
        <w:tc>
          <w:tcPr>
            <w:tcW w:w="1134" w:type="dxa"/>
            <w:vAlign w:val="center"/>
          </w:tcPr>
          <w:p w14:paraId="0F4FE26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06AC86A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5883</w:t>
            </w:r>
          </w:p>
        </w:tc>
      </w:tr>
      <w:tr w:rsidR="00705556" w:rsidRPr="00DE795A" w14:paraId="66861234" w14:textId="77777777" w:rsidTr="005E13EA">
        <w:trPr>
          <w:trHeight w:val="284"/>
        </w:trPr>
        <w:tc>
          <w:tcPr>
            <w:tcW w:w="3686" w:type="dxa"/>
          </w:tcPr>
          <w:p w14:paraId="44BB7795" w14:textId="77777777" w:rsidR="00705556" w:rsidRPr="00DE795A" w:rsidRDefault="00705556" w:rsidP="005E13EA">
            <w:pPr>
              <w:pStyle w:val="NoInden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Offset (</w:t>
            </w:r>
            <w:r w:rsidRPr="00DE795A">
              <w:rPr>
                <w:i/>
                <w:iCs/>
                <w:color w:val="000000" w:themeColor="text1"/>
                <w:sz w:val="22"/>
              </w:rPr>
              <w:t xml:space="preserve">session </w:t>
            </w:r>
            <w:r w:rsidRPr="00DE795A">
              <w:rPr>
                <w:color w:val="000000" w:themeColor="text1"/>
                <w:sz w:val="22"/>
              </w:rPr>
              <w:t>= 2 deviation)</w:t>
            </w:r>
          </w:p>
        </w:tc>
        <w:tc>
          <w:tcPr>
            <w:tcW w:w="1276" w:type="dxa"/>
            <w:vAlign w:val="center"/>
          </w:tcPr>
          <w:p w14:paraId="66E766F1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665274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19FE48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6E0F92F7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</w:tr>
      <w:tr w:rsidR="00705556" w:rsidRPr="00DE795A" w14:paraId="2ED106E0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40753FAA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Learning Rate*</w:t>
            </w:r>
          </w:p>
        </w:tc>
        <w:tc>
          <w:tcPr>
            <w:tcW w:w="1276" w:type="dxa"/>
            <w:vAlign w:val="center"/>
          </w:tcPr>
          <w:p w14:paraId="6D18306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0.36</w:t>
            </w:r>
          </w:p>
        </w:tc>
        <w:tc>
          <w:tcPr>
            <w:tcW w:w="1842" w:type="dxa"/>
            <w:vAlign w:val="center"/>
          </w:tcPr>
          <w:p w14:paraId="5404C7F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1.06, 1.78]</w:t>
            </w:r>
          </w:p>
        </w:tc>
        <w:tc>
          <w:tcPr>
            <w:tcW w:w="1134" w:type="dxa"/>
            <w:vAlign w:val="center"/>
          </w:tcPr>
          <w:p w14:paraId="56790B27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7CADB3A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4454</w:t>
            </w:r>
          </w:p>
        </w:tc>
      </w:tr>
      <w:tr w:rsidR="00705556" w:rsidRPr="00DE795A" w14:paraId="0C5FF788" w14:textId="77777777" w:rsidTr="005E13EA">
        <w:trPr>
          <w:trHeight w:val="284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4017BB2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hoice Consistency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F3179B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-0.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3DD7B2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1.88, 0.9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C9C1C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11C0E5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5890</w:t>
            </w:r>
          </w:p>
        </w:tc>
      </w:tr>
      <w:tr w:rsidR="00705556" w:rsidRPr="00DE795A" w14:paraId="3752349F" w14:textId="77777777" w:rsidTr="005E13EA">
        <w:trPr>
          <w:trHeight w:val="503"/>
        </w:trPr>
        <w:tc>
          <w:tcPr>
            <w:tcW w:w="9353" w:type="dxa"/>
            <w:gridSpan w:val="5"/>
            <w:tcBorders>
              <w:top w:val="single" w:sz="4" w:space="0" w:color="auto"/>
            </w:tcBorders>
            <w:vAlign w:val="center"/>
          </w:tcPr>
          <w:p w14:paraId="58A7C58A" w14:textId="77777777" w:rsidR="00705556" w:rsidRPr="00DE795A" w:rsidRDefault="00705556" w:rsidP="005E13EA">
            <w:pPr>
              <w:pStyle w:val="NoIndent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DE795A">
              <w:rPr>
                <w:i/>
                <w:iCs/>
                <w:color w:val="000000" w:themeColor="text1"/>
                <w:sz w:val="22"/>
              </w:rPr>
              <w:t>Asymmetric Rescorla-Wagner</w:t>
            </w:r>
          </w:p>
        </w:tc>
      </w:tr>
      <w:tr w:rsidR="00705556" w:rsidRPr="00DE795A" w14:paraId="1567C18F" w14:textId="77777777" w:rsidTr="005E13EA">
        <w:trPr>
          <w:trHeight w:val="284"/>
        </w:trPr>
        <w:tc>
          <w:tcPr>
            <w:tcW w:w="3686" w:type="dxa"/>
          </w:tcPr>
          <w:p w14:paraId="67B98A68" w14:textId="77777777" w:rsidR="00705556" w:rsidRPr="00DE795A" w:rsidRDefault="00705556" w:rsidP="005E13EA">
            <w:pPr>
              <w:pStyle w:val="NoInden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Base</w:t>
            </w:r>
          </w:p>
        </w:tc>
        <w:tc>
          <w:tcPr>
            <w:tcW w:w="1276" w:type="dxa"/>
            <w:vAlign w:val="center"/>
          </w:tcPr>
          <w:p w14:paraId="53FF9F08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084DB4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DD5024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6C58600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</w:tr>
      <w:tr w:rsidR="00705556" w:rsidRPr="00DE795A" w14:paraId="6F121DDA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4879519B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  <w:vertAlign w:val="superscript"/>
              </w:rPr>
            </w:pPr>
            <w:r w:rsidRPr="00DE795A">
              <w:rPr>
                <w:color w:val="000000" w:themeColor="text1"/>
                <w:sz w:val="22"/>
              </w:rPr>
              <w:t>Reward Learning Rate</w:t>
            </w:r>
            <w:r w:rsidRPr="00DE795A">
              <w:rPr>
                <w:color w:val="000000" w:themeColor="text1"/>
                <w:sz w:val="22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713C8C29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.88</w:t>
            </w:r>
          </w:p>
        </w:tc>
        <w:tc>
          <w:tcPr>
            <w:tcW w:w="1842" w:type="dxa"/>
            <w:vAlign w:val="center"/>
          </w:tcPr>
          <w:p w14:paraId="3AD9ED77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.37, 1.00]</w:t>
            </w:r>
          </w:p>
        </w:tc>
        <w:tc>
          <w:tcPr>
            <w:tcW w:w="1134" w:type="dxa"/>
            <w:vAlign w:val="center"/>
          </w:tcPr>
          <w:p w14:paraId="5577CFB6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70685F04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4189</w:t>
            </w:r>
          </w:p>
        </w:tc>
      </w:tr>
      <w:tr w:rsidR="00705556" w:rsidRPr="00DE795A" w14:paraId="5C08452E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251028B6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Nonreward Learning Rate</w:t>
            </w:r>
            <w:r w:rsidRPr="00DE795A">
              <w:rPr>
                <w:color w:val="000000" w:themeColor="text1"/>
                <w:sz w:val="22"/>
                <w:vertAlign w:val="superscript"/>
              </w:rPr>
              <w:t>§</w:t>
            </w:r>
            <w:r w:rsidRPr="00DE795A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7F692F9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.62</w:t>
            </w:r>
          </w:p>
        </w:tc>
        <w:tc>
          <w:tcPr>
            <w:tcW w:w="1842" w:type="dxa"/>
            <w:vAlign w:val="center"/>
          </w:tcPr>
          <w:p w14:paraId="497157E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.13, .95]</w:t>
            </w:r>
          </w:p>
        </w:tc>
        <w:tc>
          <w:tcPr>
            <w:tcW w:w="1134" w:type="dxa"/>
          </w:tcPr>
          <w:p w14:paraId="1C457C01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30B2F25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3131</w:t>
            </w:r>
          </w:p>
        </w:tc>
      </w:tr>
      <w:tr w:rsidR="00705556" w:rsidRPr="00DE795A" w14:paraId="5F470F12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4452D16C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hoice Consistency</w:t>
            </w:r>
            <w:r w:rsidRPr="00DE795A">
              <w:rPr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383902A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9.38</w:t>
            </w:r>
          </w:p>
        </w:tc>
        <w:tc>
          <w:tcPr>
            <w:tcW w:w="1842" w:type="dxa"/>
            <w:vAlign w:val="center"/>
          </w:tcPr>
          <w:p w14:paraId="7E27F2D8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0.95, 24.52]</w:t>
            </w:r>
          </w:p>
        </w:tc>
        <w:tc>
          <w:tcPr>
            <w:tcW w:w="1134" w:type="dxa"/>
          </w:tcPr>
          <w:p w14:paraId="5D9C466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4F46841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1476</w:t>
            </w:r>
          </w:p>
        </w:tc>
      </w:tr>
      <w:tr w:rsidR="00705556" w:rsidRPr="00DE795A" w14:paraId="329E57A9" w14:textId="77777777" w:rsidTr="005E13EA">
        <w:trPr>
          <w:trHeight w:val="284"/>
        </w:trPr>
        <w:tc>
          <w:tcPr>
            <w:tcW w:w="3686" w:type="dxa"/>
          </w:tcPr>
          <w:p w14:paraId="441A0AC4" w14:textId="77777777" w:rsidR="00705556" w:rsidRPr="00DE795A" w:rsidRDefault="00705556" w:rsidP="005E13EA">
            <w:pPr>
              <w:pStyle w:val="NoInden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Offset (</w:t>
            </w:r>
            <w:r w:rsidRPr="00DE795A">
              <w:rPr>
                <w:i/>
                <w:iCs/>
                <w:color w:val="000000" w:themeColor="text1"/>
                <w:sz w:val="22"/>
              </w:rPr>
              <w:t xml:space="preserve">session </w:t>
            </w:r>
            <w:r w:rsidRPr="00DE795A">
              <w:rPr>
                <w:color w:val="000000" w:themeColor="text1"/>
                <w:sz w:val="22"/>
              </w:rPr>
              <w:t>= 2 deviation)</w:t>
            </w:r>
          </w:p>
        </w:tc>
        <w:tc>
          <w:tcPr>
            <w:tcW w:w="1276" w:type="dxa"/>
            <w:vAlign w:val="center"/>
          </w:tcPr>
          <w:p w14:paraId="361BEA41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67F68C6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8759F5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536DB3F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</w:tr>
      <w:tr w:rsidR="00705556" w:rsidRPr="00DE795A" w14:paraId="7E9C37F3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7F95C010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Reward Learning Rate*</w:t>
            </w:r>
          </w:p>
        </w:tc>
        <w:tc>
          <w:tcPr>
            <w:tcW w:w="1276" w:type="dxa"/>
            <w:vAlign w:val="center"/>
          </w:tcPr>
          <w:p w14:paraId="2EF62591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17</w:t>
            </w:r>
          </w:p>
        </w:tc>
        <w:tc>
          <w:tcPr>
            <w:tcW w:w="1842" w:type="dxa"/>
            <w:vAlign w:val="center"/>
          </w:tcPr>
          <w:p w14:paraId="340BF9F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0.39, 2.69]</w:t>
            </w:r>
          </w:p>
        </w:tc>
        <w:tc>
          <w:tcPr>
            <w:tcW w:w="1134" w:type="dxa"/>
          </w:tcPr>
          <w:p w14:paraId="4A81BE8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6E77A25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4292</w:t>
            </w:r>
          </w:p>
        </w:tc>
      </w:tr>
      <w:tr w:rsidR="00705556" w:rsidRPr="00DE795A" w14:paraId="0423C21A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4A1B5CCA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Nonreward Learning Rate*</w:t>
            </w:r>
          </w:p>
        </w:tc>
        <w:tc>
          <w:tcPr>
            <w:tcW w:w="1276" w:type="dxa"/>
            <w:vAlign w:val="center"/>
          </w:tcPr>
          <w:p w14:paraId="16C3806F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0.30</w:t>
            </w:r>
          </w:p>
        </w:tc>
        <w:tc>
          <w:tcPr>
            <w:tcW w:w="1842" w:type="dxa"/>
            <w:vAlign w:val="center"/>
          </w:tcPr>
          <w:p w14:paraId="6522EE0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1.08, 1.69]</w:t>
            </w:r>
          </w:p>
        </w:tc>
        <w:tc>
          <w:tcPr>
            <w:tcW w:w="1134" w:type="dxa"/>
          </w:tcPr>
          <w:p w14:paraId="0811616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1DD15E84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3358</w:t>
            </w:r>
          </w:p>
        </w:tc>
      </w:tr>
      <w:tr w:rsidR="00705556" w:rsidRPr="00DE795A" w14:paraId="2F40BF89" w14:textId="77777777" w:rsidTr="005E13EA">
        <w:trPr>
          <w:trHeight w:val="284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ADA123F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hoice Consistency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FADA9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-0.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49FEB3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1.89, 0.8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00841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0198CF1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1454</w:t>
            </w:r>
          </w:p>
        </w:tc>
      </w:tr>
      <w:tr w:rsidR="00705556" w:rsidRPr="00DE795A" w14:paraId="5083BD5D" w14:textId="77777777" w:rsidTr="005E13EA">
        <w:trPr>
          <w:trHeight w:val="497"/>
        </w:trPr>
        <w:tc>
          <w:tcPr>
            <w:tcW w:w="9353" w:type="dxa"/>
            <w:gridSpan w:val="5"/>
            <w:tcBorders>
              <w:top w:val="single" w:sz="4" w:space="0" w:color="auto"/>
            </w:tcBorders>
            <w:vAlign w:val="center"/>
          </w:tcPr>
          <w:p w14:paraId="6200B745" w14:textId="77777777" w:rsidR="00705556" w:rsidRPr="00DE795A" w:rsidRDefault="00705556" w:rsidP="005E13EA">
            <w:pPr>
              <w:pStyle w:val="NoIndent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DE795A">
              <w:rPr>
                <w:i/>
                <w:iCs/>
                <w:color w:val="000000" w:themeColor="text1"/>
                <w:sz w:val="22"/>
              </w:rPr>
              <w:t>Bayesian Precision Weighting</w:t>
            </w:r>
          </w:p>
        </w:tc>
      </w:tr>
      <w:tr w:rsidR="00705556" w:rsidRPr="00DE795A" w14:paraId="280C9FC8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690476D1" w14:textId="77777777" w:rsidR="00705556" w:rsidRPr="00DE795A" w:rsidRDefault="00705556" w:rsidP="005E13EA">
            <w:pPr>
              <w:pStyle w:val="NoInden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Base</w:t>
            </w:r>
          </w:p>
        </w:tc>
        <w:tc>
          <w:tcPr>
            <w:tcW w:w="1276" w:type="dxa"/>
            <w:vAlign w:val="center"/>
          </w:tcPr>
          <w:p w14:paraId="6B4F2E8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57B9D66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F620429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3E463FD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</w:tr>
      <w:tr w:rsidR="00705556" w:rsidRPr="00DE795A" w14:paraId="168BF431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075A92BA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Weight on Bayesian Prior</w:t>
            </w:r>
            <w:r w:rsidRPr="00DE795A">
              <w:rPr>
                <w:color w:val="000000" w:themeColor="text1"/>
                <w:sz w:val="22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38BB9F98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.61</w:t>
            </w:r>
          </w:p>
        </w:tc>
        <w:tc>
          <w:tcPr>
            <w:tcW w:w="1842" w:type="dxa"/>
            <w:vAlign w:val="center"/>
          </w:tcPr>
          <w:p w14:paraId="10E662A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.13, .95]</w:t>
            </w:r>
          </w:p>
        </w:tc>
        <w:tc>
          <w:tcPr>
            <w:tcW w:w="1134" w:type="dxa"/>
            <w:vAlign w:val="center"/>
          </w:tcPr>
          <w:p w14:paraId="7162C79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758F53B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28409</w:t>
            </w:r>
          </w:p>
        </w:tc>
      </w:tr>
      <w:tr w:rsidR="00705556" w:rsidRPr="00DE795A" w14:paraId="019D267C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1223CBC1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hoice Consistency</w:t>
            </w:r>
            <w:r w:rsidRPr="00DE795A">
              <w:rPr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024C575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3.04</w:t>
            </w:r>
          </w:p>
        </w:tc>
        <w:tc>
          <w:tcPr>
            <w:tcW w:w="1842" w:type="dxa"/>
            <w:vAlign w:val="center"/>
          </w:tcPr>
          <w:p w14:paraId="45BEC51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1.80, 26.73]</w:t>
            </w:r>
          </w:p>
        </w:tc>
        <w:tc>
          <w:tcPr>
            <w:tcW w:w="1134" w:type="dxa"/>
            <w:vAlign w:val="center"/>
          </w:tcPr>
          <w:p w14:paraId="429B2D0A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561BBFE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27161</w:t>
            </w:r>
          </w:p>
        </w:tc>
      </w:tr>
      <w:tr w:rsidR="00705556" w:rsidRPr="00DE795A" w14:paraId="044264C6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04DA0D4F" w14:textId="77777777" w:rsidR="00705556" w:rsidRPr="00DE795A" w:rsidRDefault="00705556" w:rsidP="005E13EA">
            <w:pPr>
              <w:pStyle w:val="NoInden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Offset (</w:t>
            </w:r>
            <w:r w:rsidRPr="00DE795A">
              <w:rPr>
                <w:i/>
                <w:iCs/>
                <w:color w:val="000000" w:themeColor="text1"/>
                <w:sz w:val="22"/>
              </w:rPr>
              <w:t xml:space="preserve">session </w:t>
            </w:r>
            <w:r w:rsidRPr="00DE795A">
              <w:rPr>
                <w:color w:val="000000" w:themeColor="text1"/>
                <w:sz w:val="22"/>
              </w:rPr>
              <w:t>= 2 deviation)</w:t>
            </w:r>
          </w:p>
        </w:tc>
        <w:tc>
          <w:tcPr>
            <w:tcW w:w="1276" w:type="dxa"/>
            <w:vAlign w:val="center"/>
          </w:tcPr>
          <w:p w14:paraId="3C3D544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842" w:type="dxa"/>
            <w:vAlign w:val="center"/>
          </w:tcPr>
          <w:p w14:paraId="17D65508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488E176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623E1F44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</w:p>
        </w:tc>
      </w:tr>
      <w:tr w:rsidR="00705556" w:rsidRPr="00DE795A" w14:paraId="4C163722" w14:textId="77777777" w:rsidTr="005E13EA">
        <w:trPr>
          <w:trHeight w:val="284"/>
        </w:trPr>
        <w:tc>
          <w:tcPr>
            <w:tcW w:w="3686" w:type="dxa"/>
            <w:vAlign w:val="center"/>
          </w:tcPr>
          <w:p w14:paraId="0220B715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Weight on Bayesian Prior*</w:t>
            </w:r>
          </w:p>
        </w:tc>
        <w:tc>
          <w:tcPr>
            <w:tcW w:w="1276" w:type="dxa"/>
            <w:vAlign w:val="center"/>
          </w:tcPr>
          <w:p w14:paraId="3C1C481E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0.27</w:t>
            </w:r>
          </w:p>
        </w:tc>
        <w:tc>
          <w:tcPr>
            <w:tcW w:w="1842" w:type="dxa"/>
            <w:vAlign w:val="center"/>
          </w:tcPr>
          <w:p w14:paraId="2407762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1.13, 1.67]</w:t>
            </w:r>
          </w:p>
        </w:tc>
        <w:tc>
          <w:tcPr>
            <w:tcW w:w="1134" w:type="dxa"/>
            <w:vAlign w:val="center"/>
          </w:tcPr>
          <w:p w14:paraId="4D4D6D92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vAlign w:val="center"/>
          </w:tcPr>
          <w:p w14:paraId="2E714FFC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28900</w:t>
            </w:r>
          </w:p>
        </w:tc>
      </w:tr>
      <w:tr w:rsidR="00705556" w:rsidRPr="00DE795A" w14:paraId="5C6F5DDC" w14:textId="77777777" w:rsidTr="005E13EA">
        <w:trPr>
          <w:trHeight w:val="284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B4E0339" w14:textId="77777777" w:rsidR="00705556" w:rsidRPr="00DE795A" w:rsidRDefault="00705556" w:rsidP="005E13EA">
            <w:pPr>
              <w:pStyle w:val="NoIndent"/>
              <w:jc w:val="right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Choice Consistency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DE5C7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-0.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F8D9133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[-1.56, 1.2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08412D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1.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8B90130" w14:textId="77777777" w:rsidR="00705556" w:rsidRPr="00DE795A" w:rsidRDefault="00705556" w:rsidP="005E13EA">
            <w:pPr>
              <w:pStyle w:val="NoIndent"/>
              <w:jc w:val="center"/>
              <w:rPr>
                <w:color w:val="000000" w:themeColor="text1"/>
                <w:sz w:val="22"/>
              </w:rPr>
            </w:pPr>
            <w:r w:rsidRPr="00DE795A">
              <w:rPr>
                <w:color w:val="000000" w:themeColor="text1"/>
                <w:sz w:val="22"/>
              </w:rPr>
              <w:t>27363</w:t>
            </w:r>
          </w:p>
        </w:tc>
      </w:tr>
    </w:tbl>
    <w:p w14:paraId="3770AF71" w14:textId="77777777" w:rsidR="00705556" w:rsidRPr="00DE795A" w:rsidRDefault="00705556" w:rsidP="00705556">
      <w:pPr>
        <w:ind w:firstLine="0"/>
        <w:rPr>
          <w:color w:val="000000" w:themeColor="text1"/>
          <w:sz w:val="22"/>
        </w:rPr>
      </w:pPr>
      <w:r w:rsidRPr="00DE795A">
        <w:rPr>
          <w:i/>
          <w:iCs/>
          <w:color w:val="000000" w:themeColor="text1"/>
          <w:sz w:val="22"/>
        </w:rPr>
        <w:t>Note.</w:t>
      </w:r>
      <w:r w:rsidRPr="00DE795A">
        <w:rPr>
          <w:color w:val="000000" w:themeColor="text1"/>
          <w:sz w:val="22"/>
        </w:rPr>
        <w:t xml:space="preserve"> CI = credible intervals. ESS = effective sample size. </w:t>
      </w:r>
      <w:r w:rsidRPr="00DE795A">
        <w:rPr>
          <w:color w:val="000000" w:themeColor="text1"/>
          <w:sz w:val="22"/>
          <w:vertAlign w:val="superscript"/>
        </w:rPr>
        <w:t>§</w:t>
      </w:r>
      <w:r w:rsidRPr="00DE795A">
        <w:rPr>
          <w:color w:val="000000" w:themeColor="text1"/>
          <w:sz w:val="22"/>
        </w:rPr>
        <w:t xml:space="preserve">Parameter values bound [0, 1]. </w:t>
      </w:r>
      <w:r w:rsidRPr="00DE795A">
        <w:rPr>
          <w:color w:val="000000" w:themeColor="text1"/>
          <w:sz w:val="22"/>
          <w:vertAlign w:val="superscript"/>
        </w:rPr>
        <w:t>†</w:t>
      </w:r>
      <w:r w:rsidRPr="00DE795A">
        <w:rPr>
          <w:color w:val="000000" w:themeColor="text1"/>
          <w:sz w:val="22"/>
        </w:rPr>
        <w:t>Parameter values bound [0, ∞). *Parameter values on the untransformed, real scale.</w:t>
      </w:r>
    </w:p>
    <w:p w14:paraId="790758D1" w14:textId="77777777" w:rsidR="00705556" w:rsidRPr="00DE795A" w:rsidRDefault="00705556" w:rsidP="00705556">
      <w:pPr>
        <w:ind w:firstLine="0"/>
        <w:rPr>
          <w:color w:val="000000" w:themeColor="text1"/>
          <w:sz w:val="22"/>
          <w:szCs w:val="20"/>
        </w:rPr>
      </w:pPr>
      <w:r w:rsidRPr="00DE795A">
        <w:rPr>
          <w:color w:val="000000" w:themeColor="text1"/>
          <w:sz w:val="22"/>
          <w:szCs w:val="20"/>
        </w:rPr>
        <w:t>For offset parameters, effects of repeated testing (</w:t>
      </w:r>
      <w:r w:rsidRPr="00DE795A">
        <w:rPr>
          <w:i/>
          <w:iCs/>
          <w:color w:val="000000" w:themeColor="text1"/>
          <w:sz w:val="22"/>
          <w:szCs w:val="20"/>
        </w:rPr>
        <w:t xml:space="preserve">session </w:t>
      </w:r>
      <w:r w:rsidRPr="00DE795A">
        <w:rPr>
          <w:color w:val="000000" w:themeColor="text1"/>
          <w:sz w:val="22"/>
          <w:szCs w:val="20"/>
        </w:rPr>
        <w:t xml:space="preserve">= 2) are considered credible if the 95% CI excludes 0. Here, none of the offset parameters across all three models indicated credible effects of repeated testing. </w:t>
      </w:r>
    </w:p>
    <w:p w14:paraId="14AFFB9D" w14:textId="355540BD" w:rsidR="00705556" w:rsidRDefault="00705556">
      <w:pPr>
        <w:spacing w:after="160" w:line="259" w:lineRule="auto"/>
        <w:ind w:firstLine="0"/>
      </w:pPr>
      <w:r>
        <w:br w:type="page"/>
      </w:r>
    </w:p>
    <w:p w14:paraId="1B634276" w14:textId="59532FF9" w:rsidR="00022887" w:rsidRPr="00022887" w:rsidRDefault="00022887" w:rsidP="00545FDC">
      <w:pPr>
        <w:pStyle w:val="Heading1"/>
        <w:rPr>
          <w:lang w:val="en-SG"/>
        </w:rPr>
      </w:pPr>
      <w:r w:rsidRPr="00022887">
        <w:rPr>
          <w:lang w:val="en-SG"/>
        </w:rPr>
        <w:lastRenderedPageBreak/>
        <w:t xml:space="preserve">Subjective Sleepiness: Linear mixed model </w:t>
      </w:r>
      <w:r w:rsidRPr="00022887">
        <w:t>estimates</w:t>
      </w:r>
    </w:p>
    <w:p w14:paraId="014C3ADD" w14:textId="77777777" w:rsidR="00022887" w:rsidRPr="00022887" w:rsidRDefault="00022887" w:rsidP="00022887">
      <w:pPr>
        <w:rPr>
          <w:lang w:val="en-SG"/>
        </w:rPr>
      </w:pPr>
    </w:p>
    <w:p w14:paraId="51A9C1FF" w14:textId="6F938D14" w:rsidR="00022887" w:rsidRPr="00022887" w:rsidRDefault="00022887" w:rsidP="00022887">
      <w:pPr>
        <w:ind w:firstLine="0"/>
      </w:pPr>
      <w:r w:rsidRPr="00022887">
        <w:t>Table S</w:t>
      </w:r>
      <w:r w:rsidR="00626D92">
        <w:t>3</w:t>
      </w:r>
    </w:p>
    <w:p w14:paraId="788432DE" w14:textId="77777777" w:rsidR="00022887" w:rsidRPr="00022887" w:rsidRDefault="00022887" w:rsidP="00022887">
      <w:pPr>
        <w:ind w:firstLine="0"/>
        <w:rPr>
          <w:i/>
          <w:iCs/>
        </w:rPr>
      </w:pPr>
      <w:r w:rsidRPr="00022887">
        <w:rPr>
          <w:i/>
          <w:iCs/>
        </w:rPr>
        <w:t>Estimates of linear mixed model predicting log-transformed KSS scores</w:t>
      </w: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934"/>
        <w:gridCol w:w="3119"/>
        <w:gridCol w:w="2289"/>
      </w:tblGrid>
      <w:tr w:rsidR="00022887" w:rsidRPr="00022887" w14:paraId="4AD990EA" w14:textId="77777777" w:rsidTr="0037651E">
        <w:trPr>
          <w:trHeight w:val="329"/>
        </w:trPr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02A069AF" w14:textId="77777777" w:rsidR="00022887" w:rsidRPr="00022887" w:rsidRDefault="00022887" w:rsidP="0037651E">
            <w:pPr>
              <w:pStyle w:val="TableText"/>
            </w:pPr>
            <w:r w:rsidRPr="00022887">
              <w:t>Predictor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5F031BF0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B(SE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553BD54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95% CI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489302A7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p</w:t>
            </w:r>
          </w:p>
        </w:tc>
      </w:tr>
      <w:tr w:rsidR="00022887" w:rsidRPr="00022887" w14:paraId="49820355" w14:textId="77777777" w:rsidTr="0037651E">
        <w:trPr>
          <w:trHeight w:val="257"/>
        </w:trPr>
        <w:tc>
          <w:tcPr>
            <w:tcW w:w="2035" w:type="dxa"/>
            <w:tcBorders>
              <w:top w:val="single" w:sz="4" w:space="0" w:color="auto"/>
            </w:tcBorders>
          </w:tcPr>
          <w:p w14:paraId="17994F74" w14:textId="77777777" w:rsidR="00022887" w:rsidRPr="00022887" w:rsidRDefault="00022887" w:rsidP="0037651E">
            <w:pPr>
              <w:pStyle w:val="TableText"/>
            </w:pPr>
            <w:r w:rsidRPr="00022887">
              <w:t>Constant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6F89E4F0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.86 (.09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820B630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[.69, 1.03]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39FA119A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&lt;.001</w:t>
            </w:r>
          </w:p>
        </w:tc>
      </w:tr>
      <w:tr w:rsidR="00022887" w:rsidRPr="00022887" w14:paraId="2F108F5F" w14:textId="77777777" w:rsidTr="0037651E">
        <w:trPr>
          <w:trHeight w:val="257"/>
        </w:trPr>
        <w:tc>
          <w:tcPr>
            <w:tcW w:w="2035" w:type="dxa"/>
          </w:tcPr>
          <w:p w14:paraId="1BC6AB2C" w14:textId="77777777" w:rsidR="00022887" w:rsidRPr="00022887" w:rsidRDefault="00022887" w:rsidP="0037651E">
            <w:pPr>
              <w:pStyle w:val="TableText"/>
            </w:pPr>
            <w:r w:rsidRPr="00022887">
              <w:t>Condition</w:t>
            </w:r>
          </w:p>
        </w:tc>
        <w:tc>
          <w:tcPr>
            <w:tcW w:w="1934" w:type="dxa"/>
            <w:vAlign w:val="center"/>
          </w:tcPr>
          <w:p w14:paraId="2FA181EA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.63 (.11)</w:t>
            </w:r>
          </w:p>
        </w:tc>
        <w:tc>
          <w:tcPr>
            <w:tcW w:w="3119" w:type="dxa"/>
            <w:vAlign w:val="center"/>
          </w:tcPr>
          <w:p w14:paraId="6201BA0F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[.42, .84]</w:t>
            </w:r>
          </w:p>
        </w:tc>
        <w:tc>
          <w:tcPr>
            <w:tcW w:w="2289" w:type="dxa"/>
            <w:vAlign w:val="center"/>
          </w:tcPr>
          <w:p w14:paraId="774BB94C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&lt;.001</w:t>
            </w:r>
          </w:p>
        </w:tc>
      </w:tr>
      <w:tr w:rsidR="00022887" w:rsidRPr="00022887" w14:paraId="319E16BA" w14:textId="77777777" w:rsidTr="0037651E">
        <w:trPr>
          <w:trHeight w:val="257"/>
        </w:trPr>
        <w:tc>
          <w:tcPr>
            <w:tcW w:w="2035" w:type="dxa"/>
          </w:tcPr>
          <w:p w14:paraId="2959059B" w14:textId="77777777" w:rsidR="00022887" w:rsidRPr="00022887" w:rsidRDefault="00022887" w:rsidP="0037651E">
            <w:pPr>
              <w:pStyle w:val="TableText"/>
            </w:pPr>
          </w:p>
        </w:tc>
        <w:tc>
          <w:tcPr>
            <w:tcW w:w="1934" w:type="dxa"/>
            <w:vAlign w:val="center"/>
          </w:tcPr>
          <w:p w14:paraId="5738D9D5" w14:textId="77777777" w:rsidR="00022887" w:rsidRPr="00022887" w:rsidRDefault="00022887" w:rsidP="0037651E">
            <w:pPr>
              <w:pStyle w:val="TableText"/>
            </w:pPr>
          </w:p>
        </w:tc>
        <w:tc>
          <w:tcPr>
            <w:tcW w:w="3119" w:type="dxa"/>
            <w:vAlign w:val="center"/>
          </w:tcPr>
          <w:p w14:paraId="3B09A801" w14:textId="77777777" w:rsidR="00022887" w:rsidRPr="00022887" w:rsidRDefault="00022887" w:rsidP="0037651E">
            <w:pPr>
              <w:pStyle w:val="TableText"/>
            </w:pPr>
          </w:p>
        </w:tc>
        <w:tc>
          <w:tcPr>
            <w:tcW w:w="2289" w:type="dxa"/>
          </w:tcPr>
          <w:p w14:paraId="7C7F1037" w14:textId="77777777" w:rsidR="00022887" w:rsidRPr="00022887" w:rsidRDefault="00022887" w:rsidP="0037651E">
            <w:pPr>
              <w:pStyle w:val="TableText"/>
            </w:pPr>
          </w:p>
        </w:tc>
      </w:tr>
      <w:tr w:rsidR="00022887" w:rsidRPr="00022887" w14:paraId="14575B87" w14:textId="77777777" w:rsidTr="0037651E">
        <w:trPr>
          <w:trHeight w:val="246"/>
        </w:trPr>
        <w:tc>
          <w:tcPr>
            <w:tcW w:w="2035" w:type="dxa"/>
          </w:tcPr>
          <w:p w14:paraId="18DAA415" w14:textId="77777777" w:rsidR="00022887" w:rsidRPr="00022887" w:rsidRDefault="00022887" w:rsidP="0037651E">
            <w:pPr>
              <w:pStyle w:val="TableText"/>
            </w:pPr>
            <w:r w:rsidRPr="00022887">
              <w:t>No. observations</w:t>
            </w:r>
          </w:p>
        </w:tc>
        <w:tc>
          <w:tcPr>
            <w:tcW w:w="7342" w:type="dxa"/>
            <w:gridSpan w:val="3"/>
            <w:vAlign w:val="center"/>
          </w:tcPr>
          <w:p w14:paraId="16D56A2F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68</w:t>
            </w:r>
          </w:p>
        </w:tc>
      </w:tr>
      <w:tr w:rsidR="00022887" w:rsidRPr="00022887" w14:paraId="59D76F6C" w14:textId="77777777" w:rsidTr="0037651E">
        <w:trPr>
          <w:trHeight w:val="246"/>
        </w:trPr>
        <w:tc>
          <w:tcPr>
            <w:tcW w:w="2035" w:type="dxa"/>
          </w:tcPr>
          <w:p w14:paraId="765F0456" w14:textId="77777777" w:rsidR="00022887" w:rsidRPr="00022887" w:rsidRDefault="00022887" w:rsidP="0037651E">
            <w:pPr>
              <w:pStyle w:val="TableText"/>
            </w:pPr>
            <w:r w:rsidRPr="00022887">
              <w:t>Marginal R</w:t>
            </w:r>
            <w:r w:rsidRPr="00022887">
              <w:rPr>
                <w:vertAlign w:val="superscript"/>
              </w:rPr>
              <w:t>2</w:t>
            </w:r>
          </w:p>
        </w:tc>
        <w:tc>
          <w:tcPr>
            <w:tcW w:w="7342" w:type="dxa"/>
            <w:gridSpan w:val="3"/>
            <w:vAlign w:val="center"/>
          </w:tcPr>
          <w:p w14:paraId="36363D38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.28</w:t>
            </w:r>
          </w:p>
        </w:tc>
      </w:tr>
      <w:tr w:rsidR="00022887" w:rsidRPr="00022887" w14:paraId="0A866DD3" w14:textId="77777777" w:rsidTr="0037651E">
        <w:trPr>
          <w:trHeight w:val="246"/>
        </w:trPr>
        <w:tc>
          <w:tcPr>
            <w:tcW w:w="2035" w:type="dxa"/>
            <w:tcBorders>
              <w:bottom w:val="single" w:sz="4" w:space="0" w:color="auto"/>
            </w:tcBorders>
          </w:tcPr>
          <w:p w14:paraId="38DA7985" w14:textId="77777777" w:rsidR="00022887" w:rsidRPr="00022887" w:rsidRDefault="00022887" w:rsidP="0037651E">
            <w:pPr>
              <w:pStyle w:val="TableText"/>
            </w:pPr>
            <w:r w:rsidRPr="00022887">
              <w:t>Conditional R</w:t>
            </w:r>
            <w:r w:rsidRPr="00022887">
              <w:rPr>
                <w:vertAlign w:val="superscript"/>
              </w:rPr>
              <w:t>2</w:t>
            </w:r>
          </w:p>
        </w:tc>
        <w:tc>
          <w:tcPr>
            <w:tcW w:w="7342" w:type="dxa"/>
            <w:gridSpan w:val="3"/>
            <w:tcBorders>
              <w:bottom w:val="single" w:sz="4" w:space="0" w:color="auto"/>
            </w:tcBorders>
            <w:vAlign w:val="center"/>
          </w:tcPr>
          <w:p w14:paraId="3074C3C0" w14:textId="77777777" w:rsidR="00022887" w:rsidRPr="00022887" w:rsidRDefault="00022887" w:rsidP="0037651E">
            <w:pPr>
              <w:pStyle w:val="TableText"/>
              <w:jc w:val="center"/>
            </w:pPr>
            <w:r w:rsidRPr="00022887">
              <w:t>.46</w:t>
            </w:r>
          </w:p>
        </w:tc>
      </w:tr>
    </w:tbl>
    <w:p w14:paraId="622FFFA8" w14:textId="77777777" w:rsidR="00022887" w:rsidRPr="00022887" w:rsidRDefault="00022887" w:rsidP="00022887">
      <w:pPr>
        <w:pStyle w:val="TableText"/>
      </w:pPr>
      <w:r w:rsidRPr="00022887">
        <w:rPr>
          <w:i/>
          <w:iCs/>
        </w:rPr>
        <w:t xml:space="preserve">Note. </w:t>
      </w:r>
      <w:r w:rsidRPr="00022887">
        <w:t>SE = standard error of B. CI = confidence intervals.</w:t>
      </w:r>
    </w:p>
    <w:p w14:paraId="666FBF39" w14:textId="77777777" w:rsidR="00022887" w:rsidRPr="00022887" w:rsidRDefault="00022887" w:rsidP="00022887">
      <w:pPr>
        <w:pStyle w:val="TableText"/>
      </w:pPr>
      <w:r w:rsidRPr="00022887">
        <w:t xml:space="preserve">Significant predictors at </w:t>
      </w:r>
      <w:r w:rsidRPr="00022887">
        <w:rPr>
          <w:i/>
          <w:iCs/>
        </w:rPr>
        <w:t>p&lt;</w:t>
      </w:r>
      <w:r w:rsidRPr="00022887">
        <w:t xml:space="preserve">.05 are </w:t>
      </w:r>
      <w:r w:rsidRPr="00022887">
        <w:rPr>
          <w:b/>
          <w:bCs/>
        </w:rPr>
        <w:t>bolded</w:t>
      </w:r>
      <w:r w:rsidRPr="00022887">
        <w:t>.</w:t>
      </w:r>
    </w:p>
    <w:p w14:paraId="08D2D900" w14:textId="77777777" w:rsidR="00F14FF7" w:rsidRDefault="00F14FF7" w:rsidP="00F14FF7">
      <w:pPr>
        <w:rPr>
          <w:lang w:val="en-GB"/>
        </w:rPr>
      </w:pPr>
    </w:p>
    <w:p w14:paraId="0BB68C9C" w14:textId="77777777" w:rsidR="00545FDC" w:rsidRDefault="00545FDC" w:rsidP="00F14FF7">
      <w:pPr>
        <w:rPr>
          <w:lang w:val="en-GB"/>
        </w:rPr>
      </w:pPr>
    </w:p>
    <w:p w14:paraId="3FC41D3C" w14:textId="77777777" w:rsidR="00545FDC" w:rsidRPr="00022887" w:rsidRDefault="00545FDC" w:rsidP="00F14FF7">
      <w:pPr>
        <w:rPr>
          <w:lang w:val="en-GB"/>
        </w:rPr>
      </w:pPr>
    </w:p>
    <w:p w14:paraId="78EA6118" w14:textId="753A1E4F" w:rsidR="00F14FF7" w:rsidRDefault="00F14FF7" w:rsidP="00545FDC">
      <w:pPr>
        <w:pStyle w:val="Heading1"/>
        <w:rPr>
          <w:lang w:val="en-SG"/>
        </w:rPr>
      </w:pPr>
      <w:r w:rsidRPr="00022887">
        <w:rPr>
          <w:lang w:val="en-SG"/>
        </w:rPr>
        <w:t xml:space="preserve">Trial Accuracy: Linear </w:t>
      </w:r>
      <w:r w:rsidR="00022887" w:rsidRPr="00022887">
        <w:rPr>
          <w:lang w:val="en-SG"/>
        </w:rPr>
        <w:t>mixed model estimates</w:t>
      </w:r>
    </w:p>
    <w:p w14:paraId="14511185" w14:textId="77777777" w:rsidR="00545FDC" w:rsidRDefault="00545FDC" w:rsidP="00545FDC">
      <w:pPr>
        <w:rPr>
          <w:lang w:val="en-SG"/>
        </w:rPr>
      </w:pPr>
    </w:p>
    <w:p w14:paraId="4CB9F56A" w14:textId="77777777" w:rsidR="00545FDC" w:rsidRPr="00545FDC" w:rsidRDefault="00545FDC" w:rsidP="00545FDC">
      <w:pPr>
        <w:rPr>
          <w:lang w:val="en-SG"/>
        </w:rPr>
      </w:pPr>
    </w:p>
    <w:p w14:paraId="7D63E5BE" w14:textId="0BB5910A" w:rsidR="00F14FF7" w:rsidRPr="00022887" w:rsidRDefault="00F14FF7" w:rsidP="00F14FF7">
      <w:pPr>
        <w:ind w:firstLine="0"/>
      </w:pPr>
      <w:r w:rsidRPr="00022887">
        <w:t xml:space="preserve">Table </w:t>
      </w:r>
      <w:r w:rsidR="00022887" w:rsidRPr="00022887">
        <w:t>S</w:t>
      </w:r>
      <w:r w:rsidR="00626D92">
        <w:t>4</w:t>
      </w:r>
    </w:p>
    <w:p w14:paraId="7C71B34A" w14:textId="77777777" w:rsidR="00F14FF7" w:rsidRPr="00022887" w:rsidRDefault="00F14FF7" w:rsidP="00F14FF7">
      <w:pPr>
        <w:ind w:firstLine="0"/>
        <w:rPr>
          <w:i/>
          <w:iCs/>
        </w:rPr>
      </w:pPr>
      <w:r w:rsidRPr="00022887">
        <w:rPr>
          <w:i/>
          <w:iCs/>
        </w:rPr>
        <w:t>Estimates of random-intercept logistic mixed model predicting trial accuracy</w:t>
      </w:r>
    </w:p>
    <w:tbl>
      <w:tblPr>
        <w:tblStyle w:val="TableGrid"/>
        <w:tblW w:w="9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553"/>
        <w:gridCol w:w="2504"/>
        <w:gridCol w:w="1838"/>
        <w:gridCol w:w="1838"/>
      </w:tblGrid>
      <w:tr w:rsidR="00F14FF7" w:rsidRPr="00022887" w14:paraId="08CD71F9" w14:textId="77777777" w:rsidTr="0037651E">
        <w:trPr>
          <w:trHeight w:val="332"/>
        </w:trPr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30F81518" w14:textId="77777777" w:rsidR="00F14FF7" w:rsidRPr="00022887" w:rsidRDefault="00F14FF7" w:rsidP="0037651E">
            <w:pPr>
              <w:pStyle w:val="TableText"/>
            </w:pPr>
            <w:r w:rsidRPr="00022887">
              <w:t>Predictor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384E1342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B(SE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2645A724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95% CI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929D396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Odds ratio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4A71495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p</w:t>
            </w:r>
          </w:p>
        </w:tc>
      </w:tr>
      <w:tr w:rsidR="00F14FF7" w:rsidRPr="00022887" w14:paraId="4A54A99D" w14:textId="77777777" w:rsidTr="0037651E">
        <w:trPr>
          <w:trHeight w:val="259"/>
        </w:trPr>
        <w:tc>
          <w:tcPr>
            <w:tcW w:w="1634" w:type="dxa"/>
            <w:tcBorders>
              <w:top w:val="single" w:sz="4" w:space="0" w:color="auto"/>
            </w:tcBorders>
          </w:tcPr>
          <w:p w14:paraId="4C9A08C4" w14:textId="77777777" w:rsidR="00F14FF7" w:rsidRPr="00022887" w:rsidRDefault="00F14FF7" w:rsidP="0037651E">
            <w:pPr>
              <w:pStyle w:val="TableText"/>
            </w:pPr>
            <w:r w:rsidRPr="00022887">
              <w:t>Constant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4C4F2098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.78 (.05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12A23572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[.69, .89]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3E9222A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2.2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1D09799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&lt;.001</w:t>
            </w:r>
          </w:p>
        </w:tc>
      </w:tr>
      <w:tr w:rsidR="00F14FF7" w:rsidRPr="00022887" w14:paraId="4BF2B3C5" w14:textId="77777777" w:rsidTr="0037651E">
        <w:trPr>
          <w:trHeight w:val="259"/>
        </w:trPr>
        <w:tc>
          <w:tcPr>
            <w:tcW w:w="1634" w:type="dxa"/>
          </w:tcPr>
          <w:p w14:paraId="2CFBCE7E" w14:textId="77777777" w:rsidR="00F14FF7" w:rsidRPr="00022887" w:rsidRDefault="00F14FF7" w:rsidP="0037651E">
            <w:pPr>
              <w:pStyle w:val="TableText"/>
            </w:pPr>
            <w:r w:rsidRPr="00022887">
              <w:t>Condition</w:t>
            </w:r>
          </w:p>
        </w:tc>
        <w:tc>
          <w:tcPr>
            <w:tcW w:w="1553" w:type="dxa"/>
            <w:vAlign w:val="center"/>
          </w:tcPr>
          <w:p w14:paraId="532D852C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.01 (.04)</w:t>
            </w:r>
          </w:p>
        </w:tc>
        <w:tc>
          <w:tcPr>
            <w:tcW w:w="2504" w:type="dxa"/>
            <w:vAlign w:val="center"/>
          </w:tcPr>
          <w:p w14:paraId="145ADB2E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[-.08, .10]</w:t>
            </w:r>
          </w:p>
        </w:tc>
        <w:tc>
          <w:tcPr>
            <w:tcW w:w="1838" w:type="dxa"/>
          </w:tcPr>
          <w:p w14:paraId="7C97204A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1.01</w:t>
            </w:r>
          </w:p>
        </w:tc>
        <w:tc>
          <w:tcPr>
            <w:tcW w:w="1838" w:type="dxa"/>
            <w:vAlign w:val="center"/>
          </w:tcPr>
          <w:p w14:paraId="4CBEBA02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.793</w:t>
            </w:r>
          </w:p>
        </w:tc>
      </w:tr>
      <w:tr w:rsidR="00F14FF7" w:rsidRPr="00022887" w14:paraId="76A1D484" w14:textId="77777777" w:rsidTr="0037651E">
        <w:trPr>
          <w:trHeight w:val="259"/>
        </w:trPr>
        <w:tc>
          <w:tcPr>
            <w:tcW w:w="1634" w:type="dxa"/>
          </w:tcPr>
          <w:p w14:paraId="38E76CA0" w14:textId="77777777" w:rsidR="00F14FF7" w:rsidRPr="00022887" w:rsidRDefault="00F14FF7" w:rsidP="0037651E">
            <w:pPr>
              <w:pStyle w:val="TableText"/>
            </w:pPr>
            <w:r w:rsidRPr="00022887">
              <w:t>Session</w:t>
            </w:r>
          </w:p>
        </w:tc>
        <w:tc>
          <w:tcPr>
            <w:tcW w:w="1553" w:type="dxa"/>
            <w:vAlign w:val="center"/>
          </w:tcPr>
          <w:p w14:paraId="213F0AB9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-.002 (.04)</w:t>
            </w:r>
          </w:p>
        </w:tc>
        <w:tc>
          <w:tcPr>
            <w:tcW w:w="2504" w:type="dxa"/>
            <w:vAlign w:val="center"/>
          </w:tcPr>
          <w:p w14:paraId="0A8B1175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[-.09, .08]</w:t>
            </w:r>
          </w:p>
        </w:tc>
        <w:tc>
          <w:tcPr>
            <w:tcW w:w="1838" w:type="dxa"/>
          </w:tcPr>
          <w:p w14:paraId="14297C77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838" w:type="dxa"/>
            <w:vAlign w:val="center"/>
          </w:tcPr>
          <w:p w14:paraId="1698953C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.956</w:t>
            </w:r>
          </w:p>
        </w:tc>
      </w:tr>
      <w:tr w:rsidR="00F14FF7" w:rsidRPr="00022887" w14:paraId="2F45F5B7" w14:textId="77777777" w:rsidTr="0037651E">
        <w:trPr>
          <w:trHeight w:val="259"/>
        </w:trPr>
        <w:tc>
          <w:tcPr>
            <w:tcW w:w="1634" w:type="dxa"/>
          </w:tcPr>
          <w:p w14:paraId="3962D539" w14:textId="77777777" w:rsidR="00F14FF7" w:rsidRPr="00022887" w:rsidRDefault="00F14FF7" w:rsidP="0037651E">
            <w:pPr>
              <w:pStyle w:val="TableText"/>
            </w:pPr>
          </w:p>
        </w:tc>
        <w:tc>
          <w:tcPr>
            <w:tcW w:w="1553" w:type="dxa"/>
            <w:vAlign w:val="center"/>
          </w:tcPr>
          <w:p w14:paraId="1F9ABC8F" w14:textId="77777777" w:rsidR="00F14FF7" w:rsidRPr="00022887" w:rsidRDefault="00F14FF7" w:rsidP="0037651E">
            <w:pPr>
              <w:pStyle w:val="TableText"/>
            </w:pPr>
          </w:p>
        </w:tc>
        <w:tc>
          <w:tcPr>
            <w:tcW w:w="2504" w:type="dxa"/>
            <w:vAlign w:val="center"/>
          </w:tcPr>
          <w:p w14:paraId="0E406D0E" w14:textId="77777777" w:rsidR="00F14FF7" w:rsidRPr="00022887" w:rsidRDefault="00F14FF7" w:rsidP="0037651E">
            <w:pPr>
              <w:pStyle w:val="TableText"/>
            </w:pPr>
          </w:p>
        </w:tc>
        <w:tc>
          <w:tcPr>
            <w:tcW w:w="1838" w:type="dxa"/>
          </w:tcPr>
          <w:p w14:paraId="58A460EA" w14:textId="77777777" w:rsidR="00F14FF7" w:rsidRPr="00022887" w:rsidRDefault="00F14FF7" w:rsidP="0037651E">
            <w:pPr>
              <w:pStyle w:val="TableText"/>
            </w:pPr>
          </w:p>
        </w:tc>
        <w:tc>
          <w:tcPr>
            <w:tcW w:w="1838" w:type="dxa"/>
          </w:tcPr>
          <w:p w14:paraId="3526DF01" w14:textId="77777777" w:rsidR="00F14FF7" w:rsidRPr="00022887" w:rsidRDefault="00F14FF7" w:rsidP="0037651E">
            <w:pPr>
              <w:pStyle w:val="TableText"/>
            </w:pPr>
          </w:p>
        </w:tc>
      </w:tr>
      <w:tr w:rsidR="00F14FF7" w:rsidRPr="00022887" w14:paraId="373F871E" w14:textId="77777777" w:rsidTr="0037651E">
        <w:trPr>
          <w:trHeight w:val="248"/>
        </w:trPr>
        <w:tc>
          <w:tcPr>
            <w:tcW w:w="1634" w:type="dxa"/>
          </w:tcPr>
          <w:p w14:paraId="29F04AD8" w14:textId="77777777" w:rsidR="00F14FF7" w:rsidRPr="00022887" w:rsidRDefault="00F14FF7" w:rsidP="0037651E">
            <w:pPr>
              <w:pStyle w:val="TableText"/>
            </w:pPr>
            <w:r w:rsidRPr="00022887">
              <w:t>No. observations</w:t>
            </w:r>
          </w:p>
        </w:tc>
        <w:tc>
          <w:tcPr>
            <w:tcW w:w="7733" w:type="dxa"/>
            <w:gridSpan w:val="4"/>
            <w:vAlign w:val="center"/>
          </w:tcPr>
          <w:p w14:paraId="02740063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10050</w:t>
            </w:r>
          </w:p>
        </w:tc>
      </w:tr>
      <w:tr w:rsidR="00F14FF7" w:rsidRPr="00022887" w14:paraId="3F22F4D2" w14:textId="77777777" w:rsidTr="0037651E">
        <w:trPr>
          <w:trHeight w:val="248"/>
        </w:trPr>
        <w:tc>
          <w:tcPr>
            <w:tcW w:w="1634" w:type="dxa"/>
          </w:tcPr>
          <w:p w14:paraId="1B2F69BD" w14:textId="77777777" w:rsidR="00F14FF7" w:rsidRPr="00022887" w:rsidRDefault="00F14FF7" w:rsidP="0037651E">
            <w:pPr>
              <w:pStyle w:val="TableText"/>
            </w:pPr>
            <w:r w:rsidRPr="00022887">
              <w:t>Marginal R</w:t>
            </w:r>
            <w:r w:rsidRPr="00022887">
              <w:rPr>
                <w:vertAlign w:val="superscript"/>
              </w:rPr>
              <w:t>2</w:t>
            </w:r>
          </w:p>
        </w:tc>
        <w:tc>
          <w:tcPr>
            <w:tcW w:w="7733" w:type="dxa"/>
            <w:gridSpan w:val="4"/>
            <w:vAlign w:val="center"/>
          </w:tcPr>
          <w:p w14:paraId="04F827FE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rPr>
                <w:i/>
                <w:iCs/>
              </w:rPr>
              <w:t>&lt;.</w:t>
            </w:r>
            <w:r w:rsidRPr="00022887">
              <w:t>001</w:t>
            </w:r>
          </w:p>
        </w:tc>
      </w:tr>
      <w:tr w:rsidR="00F14FF7" w:rsidRPr="00022887" w14:paraId="2FC745C7" w14:textId="77777777" w:rsidTr="0037651E">
        <w:trPr>
          <w:trHeight w:val="248"/>
        </w:trPr>
        <w:tc>
          <w:tcPr>
            <w:tcW w:w="1634" w:type="dxa"/>
            <w:tcBorders>
              <w:bottom w:val="single" w:sz="4" w:space="0" w:color="auto"/>
            </w:tcBorders>
          </w:tcPr>
          <w:p w14:paraId="3B16E2F2" w14:textId="77777777" w:rsidR="00F14FF7" w:rsidRPr="00022887" w:rsidRDefault="00F14FF7" w:rsidP="0037651E">
            <w:pPr>
              <w:pStyle w:val="TableText"/>
            </w:pPr>
            <w:r w:rsidRPr="00022887">
              <w:t>Conditional R</w:t>
            </w:r>
            <w:r w:rsidRPr="00022887">
              <w:rPr>
                <w:vertAlign w:val="superscript"/>
              </w:rPr>
              <w:t>2</w:t>
            </w:r>
          </w:p>
        </w:tc>
        <w:tc>
          <w:tcPr>
            <w:tcW w:w="7733" w:type="dxa"/>
            <w:gridSpan w:val="4"/>
            <w:tcBorders>
              <w:bottom w:val="single" w:sz="4" w:space="0" w:color="auto"/>
            </w:tcBorders>
            <w:vAlign w:val="center"/>
          </w:tcPr>
          <w:p w14:paraId="780D42C4" w14:textId="77777777" w:rsidR="00F14FF7" w:rsidRPr="00022887" w:rsidRDefault="00F14FF7" w:rsidP="0037651E">
            <w:pPr>
              <w:pStyle w:val="TableText"/>
              <w:jc w:val="center"/>
            </w:pPr>
            <w:r w:rsidRPr="00022887">
              <w:t>.02</w:t>
            </w:r>
          </w:p>
        </w:tc>
      </w:tr>
    </w:tbl>
    <w:p w14:paraId="0ACC9E6A" w14:textId="77777777" w:rsidR="00F14FF7" w:rsidRPr="00022887" w:rsidRDefault="00F14FF7" w:rsidP="00F14FF7">
      <w:pPr>
        <w:pStyle w:val="TableText"/>
      </w:pPr>
      <w:r w:rsidRPr="00022887">
        <w:rPr>
          <w:i/>
          <w:iCs/>
        </w:rPr>
        <w:t xml:space="preserve">Note. </w:t>
      </w:r>
      <w:r w:rsidRPr="00022887">
        <w:t>SE = standard error of B. CI = confidence intervals.</w:t>
      </w:r>
    </w:p>
    <w:p w14:paraId="092C23BE" w14:textId="0F1BCF9E" w:rsidR="00022887" w:rsidRPr="00022887" w:rsidRDefault="00022887">
      <w:pPr>
        <w:spacing w:after="160" w:line="259" w:lineRule="auto"/>
        <w:ind w:firstLine="0"/>
        <w:rPr>
          <w:lang w:val="en-GB"/>
        </w:rPr>
      </w:pPr>
      <w:r w:rsidRPr="00022887">
        <w:rPr>
          <w:lang w:val="en-GB"/>
        </w:rPr>
        <w:br w:type="page"/>
      </w:r>
    </w:p>
    <w:p w14:paraId="72FA2875" w14:textId="214D2476" w:rsidR="00E7000A" w:rsidRPr="00022887" w:rsidRDefault="00E7000A" w:rsidP="00545FDC">
      <w:pPr>
        <w:pStyle w:val="Heading1"/>
        <w:rPr>
          <w:lang w:val="en-SG"/>
        </w:rPr>
      </w:pPr>
      <w:r w:rsidRPr="00022887">
        <w:rPr>
          <w:lang w:val="en-SG"/>
        </w:rPr>
        <w:lastRenderedPageBreak/>
        <w:t>Computational Modelling</w:t>
      </w:r>
    </w:p>
    <w:p w14:paraId="7E797B9A" w14:textId="4F67F335" w:rsidR="0079650A" w:rsidRPr="00022887" w:rsidRDefault="00E7000A" w:rsidP="00022887">
      <w:pPr>
        <w:rPr>
          <w:rFonts w:eastAsiaTheme="minorEastAsia"/>
          <w:lang w:val="en-SG"/>
        </w:rPr>
      </w:pPr>
      <w:r w:rsidRPr="00022887">
        <w:rPr>
          <w:lang w:val="en-SG"/>
        </w:rPr>
        <w:t>We used weakly regularising priors for all group-level parameters to constrain the parameter space while allowing the data to drive posterior estimate</w:t>
      </w:r>
      <w:r w:rsidR="00076BFA" w:rsidRPr="00022887">
        <w:rPr>
          <w:lang w:val="en-SG"/>
        </w:rPr>
        <w:t xml:space="preserve">s. Specifically, we </w:t>
      </w:r>
      <w:r w:rsidR="00565285" w:rsidRPr="00022887">
        <w:rPr>
          <w:lang w:val="en-SG"/>
        </w:rPr>
        <w:t>specified</w:t>
      </w:r>
      <w:r w:rsidR="00076BFA" w:rsidRPr="00022887">
        <w:rPr>
          <w:lang w:val="en-SG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lang w:val="en-SG"/>
          </w:rPr>
          <m:t>N</m:t>
        </m:r>
        <m:r>
          <w:rPr>
            <w:rFonts w:ascii="Cambria Math" w:hAnsi="Cambria Math"/>
            <w:lang w:val="en-SG"/>
          </w:rPr>
          <m:t>(0, 1)</m:t>
        </m:r>
      </m:oMath>
      <w:r w:rsidR="00076BFA" w:rsidRPr="00022887">
        <w:rPr>
          <w:rFonts w:ascii="Cambria Math" w:eastAsiaTheme="minorEastAsia" w:hAnsi="Cambria Math"/>
          <w:i/>
          <w:lang w:val="en-SG"/>
        </w:rPr>
        <w:t xml:space="preserve"> </w:t>
      </w:r>
      <w:r w:rsidR="00076BFA" w:rsidRPr="00022887">
        <w:rPr>
          <w:rFonts w:ascii="Cambria Math" w:eastAsiaTheme="minorEastAsia" w:hAnsi="Cambria Math"/>
          <w:iCs/>
          <w:lang w:val="en-SG"/>
        </w:rPr>
        <w:t>for</w:t>
      </w:r>
      <w:r w:rsidRPr="00022887">
        <w:rPr>
          <w:lang w:val="en-SG"/>
        </w:rPr>
        <w:t xml:space="preserve"> </w:t>
      </w:r>
      <w:r w:rsidR="00076BFA" w:rsidRPr="00022887">
        <w:rPr>
          <w:lang w:val="en-SG"/>
        </w:rPr>
        <w:t xml:space="preserve">group-level means, and </w:t>
      </w:r>
      <m:oMath>
        <m:r>
          <w:rPr>
            <w:rFonts w:ascii="Cambria Math" w:hAnsi="Cambria Math"/>
            <w:lang w:val="en-SG"/>
          </w:rPr>
          <m:t>Exp(1</m:t>
        </m:r>
        <m:r>
          <w:rPr>
            <w:rFonts w:ascii="Cambria Math" w:eastAsiaTheme="minorEastAsia" w:hAnsi="Cambria Math"/>
            <w:lang w:val="en-SG"/>
          </w:rPr>
          <m:t>)</m:t>
        </m:r>
      </m:oMath>
      <w:r w:rsidR="00076BFA" w:rsidRPr="00022887">
        <w:rPr>
          <w:lang w:val="en-SG"/>
        </w:rPr>
        <w:t xml:space="preserve"> for group-level standard deviations, with exceptions to solve issues with parameter estimate convergence and divergent transition</w:t>
      </w:r>
      <w:r w:rsidR="009838A1" w:rsidRPr="00022887">
        <w:rPr>
          <w:lang w:val="en-SG"/>
        </w:rPr>
        <w:t>s</w:t>
      </w:r>
      <w:r w:rsidR="00076BFA" w:rsidRPr="00022887">
        <w:rPr>
          <w:lang w:val="en-SG"/>
        </w:rPr>
        <w:t xml:space="preserve">. In the Asymmetric Rescorla-Wagner model, all group-level SDs were specified with </w:t>
      </w:r>
      <m:oMath>
        <m:r>
          <w:rPr>
            <w:rFonts w:ascii="Cambria Math" w:hAnsi="Cambria Math"/>
            <w:lang w:val="en-SG"/>
          </w:rPr>
          <m:t>Exp(.5</m:t>
        </m:r>
        <m:r>
          <w:rPr>
            <w:rFonts w:ascii="Cambria Math" w:eastAsiaTheme="minorEastAsia" w:hAnsi="Cambria Math"/>
            <w:lang w:val="en-SG"/>
          </w:rPr>
          <m:t>)</m:t>
        </m:r>
      </m:oMath>
      <w:r w:rsidR="00076BFA" w:rsidRPr="00022887">
        <w:rPr>
          <w:rFonts w:eastAsiaTheme="minorEastAsia"/>
          <w:lang w:val="en-SG"/>
        </w:rPr>
        <w:t>, and for the Bayesian Precision Weighting model, group-level SDs for weight on prior 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SG"/>
              </w:rPr>
            </m:ctrlPr>
          </m:sSubPr>
          <m:e>
            <m:r>
              <w:rPr>
                <w:rFonts w:ascii="Cambria Math" w:eastAsiaTheme="minorEastAsia" w:hAnsi="Cambria Math"/>
                <w:lang w:val="en-SG"/>
              </w:rPr>
              <m:t>ω</m:t>
            </m:r>
          </m:e>
          <m:sub>
            <m:r>
              <w:rPr>
                <w:rFonts w:ascii="Cambria Math" w:eastAsiaTheme="minorEastAsia" w:hAnsi="Cambria Math"/>
                <w:lang w:val="en-SG"/>
              </w:rPr>
              <m:t>prior</m:t>
            </m:r>
          </m:sub>
        </m:sSub>
      </m:oMath>
      <w:r w:rsidR="00076BFA" w:rsidRPr="00022887">
        <w:rPr>
          <w:rFonts w:eastAsiaTheme="minorEastAsia"/>
          <w:lang w:val="en-SG"/>
        </w:rPr>
        <w:t>) and inverse temperature (</w:t>
      </w:r>
      <m:oMath>
        <m:r>
          <w:rPr>
            <w:rFonts w:ascii="Cambria Math" w:eastAsiaTheme="minorEastAsia" w:hAnsi="Cambria Math"/>
            <w:lang w:val="en-SG"/>
          </w:rPr>
          <m:t>β</m:t>
        </m:r>
      </m:oMath>
      <w:r w:rsidR="00076BFA" w:rsidRPr="00022887">
        <w:rPr>
          <w:rFonts w:eastAsiaTheme="minorEastAsia"/>
          <w:lang w:val="en-SG"/>
        </w:rPr>
        <w:t xml:space="preserve">) were specified with </w:t>
      </w:r>
      <m:oMath>
        <m:r>
          <w:rPr>
            <w:rFonts w:ascii="Cambria Math" w:hAnsi="Cambria Math"/>
            <w:lang w:val="en-SG"/>
          </w:rPr>
          <m:t>Exp(.1</m:t>
        </m:r>
        <m:r>
          <w:rPr>
            <w:rFonts w:ascii="Cambria Math" w:eastAsiaTheme="minorEastAsia" w:hAnsi="Cambria Math"/>
            <w:lang w:val="en-SG"/>
          </w:rPr>
          <m:t>)</m:t>
        </m:r>
      </m:oMath>
      <w:r w:rsidR="0079650A" w:rsidRPr="00022887">
        <w:rPr>
          <w:rFonts w:eastAsiaTheme="minorEastAsia"/>
          <w:lang w:val="en-SG"/>
        </w:rPr>
        <w:t>.</w:t>
      </w:r>
    </w:p>
    <w:p w14:paraId="28B70BF1" w14:textId="61EA29B2" w:rsidR="00570C15" w:rsidRPr="00022887" w:rsidRDefault="00570C15" w:rsidP="00022887">
      <w:pPr>
        <w:rPr>
          <w:rFonts w:eastAsiaTheme="minorEastAsia"/>
          <w:lang w:val="en-SG"/>
        </w:rPr>
      </w:pPr>
      <w:r w:rsidRPr="00022887">
        <w:rPr>
          <w:rFonts w:eastAsiaTheme="minorEastAsia"/>
          <w:lang w:val="en-SG"/>
        </w:rPr>
        <w:t>Table S</w:t>
      </w:r>
      <w:r w:rsidR="00022887" w:rsidRPr="00022887">
        <w:rPr>
          <w:rFonts w:eastAsiaTheme="minorEastAsia"/>
          <w:lang w:val="en-SG"/>
        </w:rPr>
        <w:t>3</w:t>
      </w:r>
      <w:r w:rsidRPr="00022887">
        <w:rPr>
          <w:rFonts w:eastAsiaTheme="minorEastAsia"/>
          <w:lang w:val="en-SG"/>
        </w:rPr>
        <w:t xml:space="preserve"> and S</w:t>
      </w:r>
      <w:r w:rsidR="00022887" w:rsidRPr="00022887">
        <w:rPr>
          <w:rFonts w:eastAsiaTheme="minorEastAsia"/>
          <w:lang w:val="en-SG"/>
        </w:rPr>
        <w:t>4</w:t>
      </w:r>
      <w:r w:rsidRPr="00022887">
        <w:rPr>
          <w:rFonts w:eastAsiaTheme="minorEastAsia"/>
          <w:lang w:val="en-SG"/>
        </w:rPr>
        <w:t xml:space="preserve"> provides the parameter estimate summaries for the standard Rescorla-Wagner and Bayesian Precision Weighting models, respectively. </w:t>
      </w:r>
    </w:p>
    <w:p w14:paraId="0CDA57A1" w14:textId="77777777" w:rsidR="00565285" w:rsidRPr="00022887" w:rsidRDefault="00565285" w:rsidP="00565285">
      <w:pPr>
        <w:ind w:firstLine="0"/>
        <w:rPr>
          <w:rFonts w:eastAsiaTheme="minorEastAsia"/>
          <w:sz w:val="22"/>
          <w:lang w:val="en-SG"/>
        </w:rPr>
      </w:pPr>
    </w:p>
    <w:p w14:paraId="13BDF392" w14:textId="760B937D" w:rsidR="00565285" w:rsidRPr="00022887" w:rsidRDefault="00565285" w:rsidP="00565285">
      <w:pPr>
        <w:ind w:firstLine="0"/>
      </w:pPr>
      <w:r w:rsidRPr="00022887">
        <w:t>Table S</w:t>
      </w:r>
      <w:r w:rsidR="00626D92">
        <w:t>5</w:t>
      </w:r>
    </w:p>
    <w:p w14:paraId="7935E2EE" w14:textId="61384377" w:rsidR="00565285" w:rsidRPr="00022887" w:rsidRDefault="00565285" w:rsidP="00565285">
      <w:pPr>
        <w:ind w:firstLine="0"/>
        <w:rPr>
          <w:i/>
          <w:iCs/>
        </w:rPr>
      </w:pPr>
      <w:r w:rsidRPr="00022887">
        <w:rPr>
          <w:i/>
          <w:iCs/>
        </w:rPr>
        <w:t>Median and 95% highest density interval of Rescorla-Wagner model estimates</w:t>
      </w:r>
    </w:p>
    <w:tbl>
      <w:tblPr>
        <w:tblStyle w:val="TableGrid"/>
        <w:tblW w:w="9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856"/>
        <w:gridCol w:w="1567"/>
        <w:gridCol w:w="1568"/>
      </w:tblGrid>
      <w:tr w:rsidR="002C101B" w:rsidRPr="00022887" w14:paraId="5BFD4E26" w14:textId="77777777" w:rsidTr="00C822FE">
        <w:trPr>
          <w:trHeight w:val="168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234FBBD3" w14:textId="77777777" w:rsidR="00565285" w:rsidRPr="00022887" w:rsidRDefault="00565285" w:rsidP="00C822FE">
            <w:pPr>
              <w:pStyle w:val="TableText"/>
            </w:pPr>
            <w:r w:rsidRPr="00022887">
              <w:t>Paramete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4E54EC4" w14:textId="77777777" w:rsidR="00565285" w:rsidRPr="00022887" w:rsidRDefault="00565285" w:rsidP="00C822FE">
            <w:pPr>
              <w:pStyle w:val="TableText"/>
              <w:jc w:val="center"/>
              <w:rPr>
                <w:u w:val="single"/>
              </w:rPr>
            </w:pPr>
            <w:r w:rsidRPr="00022887">
              <w:t>Median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vAlign w:val="center"/>
          </w:tcPr>
          <w:p w14:paraId="2C0B8920" w14:textId="77777777" w:rsidR="00565285" w:rsidRPr="00022887" w:rsidRDefault="00565285" w:rsidP="00C822FE">
            <w:pPr>
              <w:pStyle w:val="TableText"/>
              <w:jc w:val="center"/>
              <w:rPr>
                <w:u w:val="single"/>
              </w:rPr>
            </w:pPr>
            <w:r w:rsidRPr="00022887">
              <w:t>95% Bayesian HDI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</w:tcPr>
          <w:p w14:paraId="519854E2" w14:textId="77777777" w:rsidR="00565285" w:rsidRPr="00022887" w:rsidRDefault="00565285" w:rsidP="00C822FE">
            <w:pPr>
              <w:pStyle w:val="TableText"/>
              <w:jc w:val="center"/>
            </w:pPr>
            <w:r w:rsidRPr="00022887">
              <w:t>Convergence statistics</w:t>
            </w:r>
          </w:p>
        </w:tc>
      </w:tr>
      <w:tr w:rsidR="002C101B" w:rsidRPr="00022887" w14:paraId="6D291863" w14:textId="77777777" w:rsidTr="00C822FE">
        <w:trPr>
          <w:trHeight w:val="168"/>
        </w:trPr>
        <w:tc>
          <w:tcPr>
            <w:tcW w:w="3402" w:type="dxa"/>
            <w:vMerge/>
            <w:vAlign w:val="center"/>
          </w:tcPr>
          <w:p w14:paraId="1FABDECC" w14:textId="77777777" w:rsidR="00565285" w:rsidRPr="00022887" w:rsidRDefault="00565285" w:rsidP="00C822FE">
            <w:pPr>
              <w:pStyle w:val="TableText"/>
            </w:pPr>
          </w:p>
        </w:tc>
        <w:tc>
          <w:tcPr>
            <w:tcW w:w="993" w:type="dxa"/>
            <w:vMerge/>
            <w:vAlign w:val="center"/>
          </w:tcPr>
          <w:p w14:paraId="1F8F0D88" w14:textId="77777777" w:rsidR="00565285" w:rsidRPr="00022887" w:rsidRDefault="00565285" w:rsidP="00C822FE">
            <w:pPr>
              <w:pStyle w:val="TableText"/>
              <w:jc w:val="center"/>
            </w:pPr>
          </w:p>
        </w:tc>
        <w:tc>
          <w:tcPr>
            <w:tcW w:w="1856" w:type="dxa"/>
            <w:vMerge/>
            <w:vAlign w:val="center"/>
          </w:tcPr>
          <w:p w14:paraId="4E06D094" w14:textId="77777777" w:rsidR="00565285" w:rsidRPr="00022887" w:rsidRDefault="00565285" w:rsidP="00C822FE">
            <w:pPr>
              <w:pStyle w:val="TableText"/>
              <w:jc w:val="center"/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67CA41D" w14:textId="7B144B25" w:rsidR="00565285" w:rsidRPr="00022887" w:rsidRDefault="00000000" w:rsidP="00C822FE">
            <w:pPr>
              <w:pStyle w:val="TableText"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26B0F163" w14:textId="77777777" w:rsidR="00565285" w:rsidRPr="00022887" w:rsidRDefault="00565285" w:rsidP="00C822FE">
            <w:pPr>
              <w:pStyle w:val="TableText"/>
              <w:jc w:val="center"/>
            </w:pPr>
            <w:r w:rsidRPr="00022887">
              <w:t>ESS</w:t>
            </w:r>
          </w:p>
        </w:tc>
      </w:tr>
      <w:tr w:rsidR="002C101B" w:rsidRPr="00022887" w14:paraId="6BE28D4B" w14:textId="77777777" w:rsidTr="00C822FE">
        <w:trPr>
          <w:trHeight w:val="263"/>
        </w:trPr>
        <w:tc>
          <w:tcPr>
            <w:tcW w:w="3402" w:type="dxa"/>
            <w:tcBorders>
              <w:top w:val="single" w:sz="4" w:space="0" w:color="auto"/>
            </w:tcBorders>
          </w:tcPr>
          <w:p w14:paraId="5C997B5C" w14:textId="77777777" w:rsidR="00565285" w:rsidRPr="00022887" w:rsidRDefault="00565285" w:rsidP="00C822FE">
            <w:pPr>
              <w:pStyle w:val="TableText"/>
            </w:pPr>
            <w:r w:rsidRPr="00022887">
              <w:t>Ba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71E59C2" w14:textId="77777777" w:rsidR="00565285" w:rsidRPr="00022887" w:rsidRDefault="00565285" w:rsidP="00C822FE">
            <w:pPr>
              <w:pStyle w:val="TableText"/>
            </w:pP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32661915" w14:textId="77777777" w:rsidR="00565285" w:rsidRPr="00022887" w:rsidRDefault="00565285" w:rsidP="00C822FE">
            <w:pPr>
              <w:pStyle w:val="TableText"/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1DCF78C" w14:textId="77777777" w:rsidR="00565285" w:rsidRPr="00022887" w:rsidRDefault="00565285" w:rsidP="00C822FE">
            <w:pPr>
              <w:pStyle w:val="TableText"/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511832F" w14:textId="77777777" w:rsidR="00565285" w:rsidRPr="00022887" w:rsidRDefault="00565285" w:rsidP="00C822FE">
            <w:pPr>
              <w:pStyle w:val="TableText"/>
            </w:pPr>
          </w:p>
        </w:tc>
      </w:tr>
      <w:tr w:rsidR="002C101B" w:rsidRPr="00022887" w14:paraId="2D93249D" w14:textId="77777777" w:rsidTr="00C822FE">
        <w:trPr>
          <w:trHeight w:val="263"/>
        </w:trPr>
        <w:tc>
          <w:tcPr>
            <w:tcW w:w="3402" w:type="dxa"/>
          </w:tcPr>
          <w:p w14:paraId="6D5373AC" w14:textId="729E6228" w:rsidR="00565285" w:rsidRPr="00022887" w:rsidRDefault="00360155" w:rsidP="00C822FE">
            <w:pPr>
              <w:pStyle w:val="TableText"/>
              <w:jc w:val="right"/>
            </w:pPr>
            <w:r w:rsidRPr="00022887">
              <w:t>Learning rate (</w:t>
            </w:r>
            <m:oMath>
              <m:r>
                <w:rPr>
                  <w:rFonts w:ascii="Cambria Math" w:hAnsi="Cambria Math"/>
                </w:rPr>
                <m:t>η</m:t>
              </m:r>
            </m:oMath>
            <w:r w:rsidRPr="00022887">
              <w:t>)</w:t>
            </w:r>
          </w:p>
        </w:tc>
        <w:tc>
          <w:tcPr>
            <w:tcW w:w="993" w:type="dxa"/>
            <w:vAlign w:val="center"/>
          </w:tcPr>
          <w:p w14:paraId="35899063" w14:textId="5F453EBC" w:rsidR="00565285" w:rsidRPr="00022887" w:rsidRDefault="00360155" w:rsidP="00C822FE">
            <w:pPr>
              <w:pStyle w:val="TableText"/>
              <w:jc w:val="center"/>
            </w:pPr>
            <w:r w:rsidRPr="00022887">
              <w:t>0.84</w:t>
            </w:r>
          </w:p>
        </w:tc>
        <w:tc>
          <w:tcPr>
            <w:tcW w:w="1856" w:type="dxa"/>
            <w:vAlign w:val="center"/>
          </w:tcPr>
          <w:p w14:paraId="7974E606" w14:textId="7A01B738" w:rsidR="00565285" w:rsidRPr="00022887" w:rsidRDefault="00360155" w:rsidP="00C822FE">
            <w:pPr>
              <w:pStyle w:val="TableText"/>
              <w:jc w:val="center"/>
            </w:pPr>
            <w:r w:rsidRPr="00022887">
              <w:t>[.7</w:t>
            </w:r>
            <w:r w:rsidR="003D5A9E" w:rsidRPr="00022887">
              <w:t>6</w:t>
            </w:r>
            <w:r w:rsidRPr="00022887">
              <w:t>, .90]</w:t>
            </w:r>
          </w:p>
        </w:tc>
        <w:tc>
          <w:tcPr>
            <w:tcW w:w="1567" w:type="dxa"/>
          </w:tcPr>
          <w:p w14:paraId="14A98000" w14:textId="5A65DD92" w:rsidR="00565285" w:rsidRPr="00022887" w:rsidRDefault="00360155" w:rsidP="00C822FE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</w:tcPr>
          <w:p w14:paraId="45A03161" w14:textId="422C722A" w:rsidR="00565285" w:rsidRPr="00022887" w:rsidRDefault="00714ABD" w:rsidP="00C822FE">
            <w:pPr>
              <w:pStyle w:val="TableText"/>
              <w:jc w:val="center"/>
            </w:pPr>
            <w:r w:rsidRPr="00022887">
              <w:t>5351</w:t>
            </w:r>
          </w:p>
        </w:tc>
      </w:tr>
      <w:tr w:rsidR="002C101B" w:rsidRPr="00022887" w14:paraId="73CB2898" w14:textId="77777777" w:rsidTr="00C822FE">
        <w:trPr>
          <w:trHeight w:val="252"/>
        </w:trPr>
        <w:tc>
          <w:tcPr>
            <w:tcW w:w="3402" w:type="dxa"/>
          </w:tcPr>
          <w:p w14:paraId="6799D3FD" w14:textId="1F4185F9" w:rsidR="00A11233" w:rsidRPr="00022887" w:rsidRDefault="00360155" w:rsidP="00A11233">
            <w:pPr>
              <w:pStyle w:val="TableText"/>
              <w:jc w:val="right"/>
            </w:pPr>
            <w:r w:rsidRPr="00022887">
              <w:t>Choice Stochasticity (</w:t>
            </w:r>
            <m:oMath>
              <m:r>
                <w:rPr>
                  <w:rFonts w:ascii="Cambria Math" w:hAnsi="Cambria Math"/>
                </w:rPr>
                <m:t>β)</m:t>
              </m:r>
            </m:oMath>
          </w:p>
        </w:tc>
        <w:tc>
          <w:tcPr>
            <w:tcW w:w="993" w:type="dxa"/>
            <w:vAlign w:val="center"/>
          </w:tcPr>
          <w:p w14:paraId="136684FA" w14:textId="6553E5A3" w:rsidR="00A11233" w:rsidRPr="00022887" w:rsidRDefault="00360155" w:rsidP="00A11233">
            <w:pPr>
              <w:pStyle w:val="TableText"/>
              <w:jc w:val="center"/>
            </w:pPr>
            <w:r w:rsidRPr="00022887">
              <w:t>6.18</w:t>
            </w:r>
          </w:p>
        </w:tc>
        <w:tc>
          <w:tcPr>
            <w:tcW w:w="1856" w:type="dxa"/>
            <w:vAlign w:val="center"/>
          </w:tcPr>
          <w:p w14:paraId="5F082C28" w14:textId="13429E6E" w:rsidR="00A11233" w:rsidRPr="00022887" w:rsidRDefault="00360155" w:rsidP="00A11233">
            <w:pPr>
              <w:pStyle w:val="TableText"/>
              <w:jc w:val="center"/>
            </w:pPr>
            <w:r w:rsidRPr="00022887">
              <w:t>[5.0</w:t>
            </w:r>
            <w:r w:rsidR="003D5A9E" w:rsidRPr="00022887">
              <w:t>9</w:t>
            </w:r>
            <w:r w:rsidRPr="00022887">
              <w:t>, 7</w:t>
            </w:r>
            <w:r w:rsidR="003D5A9E" w:rsidRPr="00022887">
              <w:t>52</w:t>
            </w:r>
            <w:r w:rsidRPr="00022887">
              <w:t>]</w:t>
            </w:r>
          </w:p>
        </w:tc>
        <w:tc>
          <w:tcPr>
            <w:tcW w:w="1567" w:type="dxa"/>
          </w:tcPr>
          <w:p w14:paraId="5792E35B" w14:textId="312C6DA9" w:rsidR="00A11233" w:rsidRPr="00022887" w:rsidRDefault="00360155" w:rsidP="00A11233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</w:tcPr>
          <w:p w14:paraId="3928F852" w14:textId="54E5EC98" w:rsidR="00A11233" w:rsidRPr="00022887" w:rsidRDefault="00714ABD" w:rsidP="00A11233">
            <w:pPr>
              <w:pStyle w:val="TableText"/>
              <w:jc w:val="center"/>
            </w:pPr>
            <w:r w:rsidRPr="00022887">
              <w:t>6252</w:t>
            </w:r>
          </w:p>
        </w:tc>
      </w:tr>
      <w:tr w:rsidR="002C101B" w:rsidRPr="00022887" w14:paraId="432D03BC" w14:textId="77777777" w:rsidTr="00C822FE">
        <w:trPr>
          <w:trHeight w:val="252"/>
        </w:trPr>
        <w:tc>
          <w:tcPr>
            <w:tcW w:w="3402" w:type="dxa"/>
          </w:tcPr>
          <w:p w14:paraId="53E14202" w14:textId="77777777" w:rsidR="00E67183" w:rsidRPr="00022887" w:rsidRDefault="00E67183" w:rsidP="00E67183">
            <w:pPr>
              <w:pStyle w:val="TableText"/>
            </w:pPr>
            <w:r w:rsidRPr="00022887">
              <w:t>Offsets</w:t>
            </w:r>
          </w:p>
        </w:tc>
        <w:tc>
          <w:tcPr>
            <w:tcW w:w="993" w:type="dxa"/>
            <w:vAlign w:val="center"/>
          </w:tcPr>
          <w:p w14:paraId="03AE2B0F" w14:textId="77777777" w:rsidR="00E67183" w:rsidRPr="00022887" w:rsidRDefault="00E67183" w:rsidP="00E67183">
            <w:pPr>
              <w:pStyle w:val="TableText"/>
              <w:jc w:val="center"/>
            </w:pPr>
          </w:p>
        </w:tc>
        <w:tc>
          <w:tcPr>
            <w:tcW w:w="1856" w:type="dxa"/>
            <w:vAlign w:val="center"/>
          </w:tcPr>
          <w:p w14:paraId="4BB69A3E" w14:textId="77777777" w:rsidR="00E67183" w:rsidRPr="00022887" w:rsidRDefault="00E67183" w:rsidP="00E67183">
            <w:pPr>
              <w:pStyle w:val="TableText"/>
              <w:jc w:val="center"/>
            </w:pPr>
          </w:p>
        </w:tc>
        <w:tc>
          <w:tcPr>
            <w:tcW w:w="1567" w:type="dxa"/>
          </w:tcPr>
          <w:p w14:paraId="3748146A" w14:textId="736E841F" w:rsidR="00E67183" w:rsidRPr="00022887" w:rsidRDefault="00E67183" w:rsidP="00E67183">
            <w:pPr>
              <w:pStyle w:val="TableText"/>
              <w:jc w:val="center"/>
            </w:pPr>
          </w:p>
        </w:tc>
        <w:tc>
          <w:tcPr>
            <w:tcW w:w="1568" w:type="dxa"/>
          </w:tcPr>
          <w:p w14:paraId="634402D1" w14:textId="77777777" w:rsidR="00E67183" w:rsidRPr="00022887" w:rsidRDefault="00E67183" w:rsidP="00E67183">
            <w:pPr>
              <w:pStyle w:val="TableText"/>
              <w:jc w:val="center"/>
            </w:pPr>
          </w:p>
        </w:tc>
      </w:tr>
      <w:tr w:rsidR="002C101B" w:rsidRPr="00022887" w14:paraId="4A1CFA5A" w14:textId="77777777" w:rsidTr="00E67183">
        <w:trPr>
          <w:trHeight w:val="63"/>
        </w:trPr>
        <w:tc>
          <w:tcPr>
            <w:tcW w:w="3402" w:type="dxa"/>
          </w:tcPr>
          <w:p w14:paraId="344B1D9E" w14:textId="5D3E2F21" w:rsidR="00E67183" w:rsidRPr="00022887" w:rsidRDefault="00360155" w:rsidP="00E67183">
            <w:pPr>
              <w:pStyle w:val="TableText"/>
              <w:jc w:val="right"/>
            </w:pPr>
            <w:r w:rsidRPr="00022887">
              <w:t>Learning Rate (</w:t>
            </w:r>
            <m:oMath>
              <m:r>
                <w:rPr>
                  <w:rFonts w:ascii="Cambria Math" w:hAnsi="Cambria Math"/>
                </w:rPr>
                <m:t>∆η</m:t>
              </m:r>
            </m:oMath>
            <w:r w:rsidRPr="00022887">
              <w:rPr>
                <w:rFonts w:eastAsiaTheme="minorEastAsia"/>
              </w:rPr>
              <w:t>)</w:t>
            </w:r>
          </w:p>
        </w:tc>
        <w:tc>
          <w:tcPr>
            <w:tcW w:w="993" w:type="dxa"/>
            <w:vAlign w:val="center"/>
          </w:tcPr>
          <w:p w14:paraId="40BC0406" w14:textId="18019FA6" w:rsidR="00E67183" w:rsidRPr="00022887" w:rsidRDefault="00360155" w:rsidP="00E67183">
            <w:pPr>
              <w:pStyle w:val="TableText"/>
              <w:jc w:val="center"/>
            </w:pPr>
            <w:r w:rsidRPr="00022887">
              <w:t>0.20</w:t>
            </w:r>
          </w:p>
        </w:tc>
        <w:tc>
          <w:tcPr>
            <w:tcW w:w="1856" w:type="dxa"/>
            <w:vAlign w:val="center"/>
          </w:tcPr>
          <w:p w14:paraId="07F33AEA" w14:textId="21262680" w:rsidR="00E67183" w:rsidRPr="00022887" w:rsidRDefault="00360155" w:rsidP="00E67183">
            <w:pPr>
              <w:pStyle w:val="TableText"/>
              <w:jc w:val="center"/>
            </w:pPr>
            <w:r w:rsidRPr="00022887">
              <w:t>[-.1</w:t>
            </w:r>
            <w:r w:rsidR="003D5A9E" w:rsidRPr="00022887">
              <w:t>2</w:t>
            </w:r>
            <w:r w:rsidRPr="00022887">
              <w:t>, .</w:t>
            </w:r>
            <w:r w:rsidR="003D5A9E" w:rsidRPr="00022887">
              <w:t>61</w:t>
            </w:r>
            <w:r w:rsidRPr="00022887">
              <w:t>]</w:t>
            </w:r>
          </w:p>
        </w:tc>
        <w:tc>
          <w:tcPr>
            <w:tcW w:w="1567" w:type="dxa"/>
          </w:tcPr>
          <w:p w14:paraId="1927E998" w14:textId="1077AFAF" w:rsidR="00E67183" w:rsidRPr="00022887" w:rsidRDefault="00360155" w:rsidP="00E67183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</w:tcPr>
          <w:p w14:paraId="2B3923BE" w14:textId="72B52165" w:rsidR="00E67183" w:rsidRPr="00022887" w:rsidRDefault="00714ABD" w:rsidP="00E67183">
            <w:pPr>
              <w:pStyle w:val="TableText"/>
              <w:jc w:val="center"/>
            </w:pPr>
            <w:r w:rsidRPr="00022887">
              <w:t>3064</w:t>
            </w:r>
          </w:p>
        </w:tc>
      </w:tr>
      <w:tr w:rsidR="002C101B" w:rsidRPr="00022887" w14:paraId="24FC98BF" w14:textId="77777777" w:rsidTr="00C822FE">
        <w:trPr>
          <w:trHeight w:val="252"/>
        </w:trPr>
        <w:tc>
          <w:tcPr>
            <w:tcW w:w="3402" w:type="dxa"/>
            <w:tcBorders>
              <w:bottom w:val="single" w:sz="4" w:space="0" w:color="auto"/>
            </w:tcBorders>
          </w:tcPr>
          <w:p w14:paraId="54BD2FBA" w14:textId="08CF31D8" w:rsidR="00E67183" w:rsidRPr="00022887" w:rsidRDefault="00360155" w:rsidP="00E67183">
            <w:pPr>
              <w:pStyle w:val="TableText"/>
              <w:jc w:val="right"/>
            </w:pPr>
            <w:r w:rsidRPr="00022887">
              <w:t>Choice Stochasticity (</w:t>
            </w:r>
            <m:oMath>
              <m:r>
                <w:rPr>
                  <w:rFonts w:ascii="Cambria Math" w:hAnsi="Cambria Math"/>
                </w:rPr>
                <m:t>∆β</m:t>
              </m:r>
            </m:oMath>
            <w:r w:rsidRPr="00022887">
              <w:rPr>
                <w:rFonts w:eastAsiaTheme="minorEastAsia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8DCD506" w14:textId="683B7A89" w:rsidR="00E67183" w:rsidRPr="00022887" w:rsidRDefault="00360155" w:rsidP="00E67183">
            <w:pPr>
              <w:pStyle w:val="TableText"/>
              <w:jc w:val="center"/>
            </w:pPr>
            <w:r w:rsidRPr="00022887">
              <w:t>-.10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4AE53AF2" w14:textId="34A36D18" w:rsidR="00E67183" w:rsidRPr="00022887" w:rsidRDefault="00360155" w:rsidP="00E67183">
            <w:pPr>
              <w:pStyle w:val="TableText"/>
              <w:jc w:val="center"/>
            </w:pPr>
            <w:r w:rsidRPr="00022887">
              <w:t>[-.2</w:t>
            </w:r>
            <w:r w:rsidR="003D5A9E" w:rsidRPr="00022887">
              <w:t>2</w:t>
            </w:r>
            <w:r w:rsidRPr="00022887">
              <w:t>, .02]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571321D1" w14:textId="5A9B8465" w:rsidR="00E67183" w:rsidRPr="00022887" w:rsidRDefault="00360155" w:rsidP="00E67183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140528D8" w14:textId="4066622B" w:rsidR="00E67183" w:rsidRPr="00022887" w:rsidRDefault="00714ABD" w:rsidP="00E67183">
            <w:pPr>
              <w:pStyle w:val="TableText"/>
              <w:jc w:val="center"/>
            </w:pPr>
            <w:r w:rsidRPr="00022887">
              <w:t>4900</w:t>
            </w:r>
          </w:p>
        </w:tc>
      </w:tr>
    </w:tbl>
    <w:p w14:paraId="097CACA9" w14:textId="4EB3EF68" w:rsidR="00565285" w:rsidRPr="00022887" w:rsidRDefault="00565285" w:rsidP="00565285">
      <w:pPr>
        <w:pStyle w:val="TableText"/>
      </w:pPr>
      <w:r w:rsidRPr="00022887">
        <w:rPr>
          <w:i/>
          <w:iCs/>
        </w:rPr>
        <w:t>Note.</w:t>
      </w:r>
      <w:r w:rsidRPr="00022887">
        <w:t xml:space="preserve"> </w:t>
      </w:r>
      <w:r w:rsidR="00082E11" w:rsidRPr="00022887">
        <w:t>CI</w:t>
      </w:r>
      <w:r w:rsidRPr="00022887">
        <w:t xml:space="preserve"> = </w:t>
      </w:r>
      <w:r w:rsidR="00082E11" w:rsidRPr="00022887">
        <w:t>credible interval</w:t>
      </w:r>
      <w:r w:rsidRPr="00022887">
        <w:t>. ESS = effective sample size.</w:t>
      </w:r>
    </w:p>
    <w:p w14:paraId="0EF877A2" w14:textId="352E66BD" w:rsidR="00565285" w:rsidRPr="00022887" w:rsidRDefault="00565285" w:rsidP="00565285">
      <w:pPr>
        <w:pStyle w:val="TableText"/>
      </w:pPr>
      <w:r w:rsidRPr="00022887">
        <w:t xml:space="preserve">Offset parameter values are reported on the untransformed real scale, and SR effects are deemed credible if 95% Bayesian </w:t>
      </w:r>
      <w:r w:rsidR="00082E11" w:rsidRPr="00022887">
        <w:t>C</w:t>
      </w:r>
      <w:r w:rsidRPr="00022887">
        <w:t>Is for these parameter estimates exclude 0</w:t>
      </w:r>
      <w:r w:rsidR="00A11233" w:rsidRPr="00022887">
        <w:t>.</w:t>
      </w:r>
      <w:r w:rsidR="006A33DB" w:rsidRPr="00022887">
        <w:t xml:space="preserve"> Weight on Bayesian </w:t>
      </w:r>
      <w:r w:rsidR="006A33DB" w:rsidRPr="00022887">
        <w:rPr>
          <w:i/>
          <w:iCs/>
        </w:rPr>
        <w:t>likelihoods</w:t>
      </w:r>
      <w:r w:rsidR="006A33DB" w:rsidRPr="00022887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evid</m:t>
            </m:r>
          </m:sub>
        </m:sSub>
        <m:r>
          <w:rPr>
            <w:rFonts w:ascii="Cambria Math" w:hAnsi="Cambria Math"/>
          </w:rPr>
          <m:t>)</m:t>
        </m:r>
      </m:oMath>
      <w:r w:rsidR="006A33DB" w:rsidRPr="00022887">
        <w:rPr>
          <w:rFonts w:eastAsiaTheme="minorEastAsia"/>
        </w:rPr>
        <w:t xml:space="preserve"> are transformed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prior</m:t>
            </m:r>
          </m:sub>
        </m:sSub>
      </m:oMath>
      <w:r w:rsidR="006A33DB" w:rsidRPr="00022887">
        <w:rPr>
          <w:rFonts w:eastAsiaTheme="minorEastAsia"/>
        </w:rPr>
        <w:t>, and hence not reported here.</w:t>
      </w:r>
    </w:p>
    <w:p w14:paraId="61BE1096" w14:textId="77777777" w:rsidR="00565285" w:rsidRPr="00022887" w:rsidRDefault="00565285" w:rsidP="00565285">
      <w:pPr>
        <w:pStyle w:val="TableText"/>
      </w:pPr>
    </w:p>
    <w:p w14:paraId="4FB63D55" w14:textId="12F6939E" w:rsidR="00565285" w:rsidRPr="00022887" w:rsidRDefault="00565285" w:rsidP="00565285">
      <w:pPr>
        <w:ind w:firstLine="0"/>
      </w:pPr>
      <w:r w:rsidRPr="00022887">
        <w:t>Table S</w:t>
      </w:r>
      <w:r w:rsidR="00626D92">
        <w:t>6</w:t>
      </w:r>
    </w:p>
    <w:p w14:paraId="5F02C3A7" w14:textId="10D5F152" w:rsidR="005D4D17" w:rsidRPr="00022887" w:rsidRDefault="005D4D17" w:rsidP="005D4D17">
      <w:pPr>
        <w:ind w:firstLine="0"/>
        <w:rPr>
          <w:i/>
          <w:iCs/>
        </w:rPr>
      </w:pPr>
      <w:r w:rsidRPr="00022887">
        <w:rPr>
          <w:i/>
          <w:iCs/>
        </w:rPr>
        <w:t>Median and 95% highest density interval of Bayesian Precision Weighting model estimates</w:t>
      </w:r>
    </w:p>
    <w:tbl>
      <w:tblPr>
        <w:tblStyle w:val="TableGrid"/>
        <w:tblW w:w="9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856"/>
        <w:gridCol w:w="1567"/>
        <w:gridCol w:w="1568"/>
      </w:tblGrid>
      <w:tr w:rsidR="002C101B" w:rsidRPr="00022887" w14:paraId="27BDF116" w14:textId="77777777" w:rsidTr="00C822FE">
        <w:trPr>
          <w:trHeight w:val="168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0818CC0B" w14:textId="77777777" w:rsidR="005D4D17" w:rsidRPr="00022887" w:rsidRDefault="005D4D17" w:rsidP="00C822FE">
            <w:pPr>
              <w:pStyle w:val="TableText"/>
            </w:pPr>
            <w:r w:rsidRPr="00022887">
              <w:t>Paramete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A586477" w14:textId="77777777" w:rsidR="005D4D17" w:rsidRPr="00022887" w:rsidRDefault="005D4D17" w:rsidP="00C822FE">
            <w:pPr>
              <w:pStyle w:val="TableText"/>
              <w:jc w:val="center"/>
              <w:rPr>
                <w:u w:val="single"/>
              </w:rPr>
            </w:pPr>
            <w:r w:rsidRPr="00022887">
              <w:t>Median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vAlign w:val="center"/>
          </w:tcPr>
          <w:p w14:paraId="6C12F1FC" w14:textId="76E6043E" w:rsidR="005D4D17" w:rsidRPr="00022887" w:rsidRDefault="005D4D17" w:rsidP="00C822FE">
            <w:pPr>
              <w:pStyle w:val="TableText"/>
              <w:jc w:val="center"/>
              <w:rPr>
                <w:u w:val="single"/>
              </w:rPr>
            </w:pPr>
            <w:r w:rsidRPr="00022887">
              <w:t xml:space="preserve">95% Bayesian </w:t>
            </w:r>
            <w:r w:rsidR="00082E11" w:rsidRPr="00022887">
              <w:t>CI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</w:tcPr>
          <w:p w14:paraId="2DDA38B3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Convergence statistics</w:t>
            </w:r>
          </w:p>
        </w:tc>
      </w:tr>
      <w:tr w:rsidR="002C101B" w:rsidRPr="00022887" w14:paraId="7345B925" w14:textId="77777777" w:rsidTr="00C822FE">
        <w:trPr>
          <w:trHeight w:val="168"/>
        </w:trPr>
        <w:tc>
          <w:tcPr>
            <w:tcW w:w="3402" w:type="dxa"/>
            <w:vMerge/>
            <w:vAlign w:val="center"/>
          </w:tcPr>
          <w:p w14:paraId="3CD6AC76" w14:textId="77777777" w:rsidR="005D4D17" w:rsidRPr="00022887" w:rsidRDefault="005D4D17" w:rsidP="00C822FE">
            <w:pPr>
              <w:pStyle w:val="TableText"/>
            </w:pPr>
          </w:p>
        </w:tc>
        <w:tc>
          <w:tcPr>
            <w:tcW w:w="993" w:type="dxa"/>
            <w:vMerge/>
            <w:vAlign w:val="center"/>
          </w:tcPr>
          <w:p w14:paraId="12A3120C" w14:textId="77777777" w:rsidR="005D4D17" w:rsidRPr="00022887" w:rsidRDefault="005D4D17" w:rsidP="00C822FE">
            <w:pPr>
              <w:pStyle w:val="TableText"/>
              <w:jc w:val="center"/>
            </w:pPr>
          </w:p>
        </w:tc>
        <w:tc>
          <w:tcPr>
            <w:tcW w:w="1856" w:type="dxa"/>
            <w:vMerge/>
            <w:vAlign w:val="center"/>
          </w:tcPr>
          <w:p w14:paraId="14F80E69" w14:textId="77777777" w:rsidR="005D4D17" w:rsidRPr="00022887" w:rsidRDefault="005D4D17" w:rsidP="00C822FE">
            <w:pPr>
              <w:pStyle w:val="TableText"/>
              <w:jc w:val="center"/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B4D8087" w14:textId="77777777" w:rsidR="005D4D17" w:rsidRPr="00022887" w:rsidRDefault="00000000" w:rsidP="00C822FE">
            <w:pPr>
              <w:pStyle w:val="TableText"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37487F3B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ESS</w:t>
            </w:r>
          </w:p>
        </w:tc>
      </w:tr>
      <w:tr w:rsidR="002C101B" w:rsidRPr="00022887" w14:paraId="2F23EB2B" w14:textId="77777777" w:rsidTr="00C822FE">
        <w:trPr>
          <w:trHeight w:val="263"/>
        </w:trPr>
        <w:tc>
          <w:tcPr>
            <w:tcW w:w="3402" w:type="dxa"/>
            <w:tcBorders>
              <w:top w:val="single" w:sz="4" w:space="0" w:color="auto"/>
            </w:tcBorders>
          </w:tcPr>
          <w:p w14:paraId="54DCC1EB" w14:textId="77777777" w:rsidR="005D4D17" w:rsidRPr="00022887" w:rsidRDefault="005D4D17" w:rsidP="00C822FE">
            <w:pPr>
              <w:pStyle w:val="TableText"/>
            </w:pPr>
            <w:r w:rsidRPr="00022887">
              <w:t>Ba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08296A" w14:textId="77777777" w:rsidR="005D4D17" w:rsidRPr="00022887" w:rsidRDefault="005D4D17" w:rsidP="00C822FE">
            <w:pPr>
              <w:pStyle w:val="TableText"/>
            </w:pP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3829A791" w14:textId="77777777" w:rsidR="005D4D17" w:rsidRPr="00022887" w:rsidRDefault="005D4D17" w:rsidP="00C822FE">
            <w:pPr>
              <w:pStyle w:val="TableText"/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10E3A45" w14:textId="77777777" w:rsidR="005D4D17" w:rsidRPr="00022887" w:rsidRDefault="005D4D17" w:rsidP="00C822FE">
            <w:pPr>
              <w:pStyle w:val="TableText"/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09DE45AE" w14:textId="77777777" w:rsidR="005D4D17" w:rsidRPr="00022887" w:rsidRDefault="005D4D17" w:rsidP="00C822FE">
            <w:pPr>
              <w:pStyle w:val="TableText"/>
            </w:pPr>
          </w:p>
        </w:tc>
      </w:tr>
      <w:tr w:rsidR="002C101B" w:rsidRPr="00022887" w14:paraId="35154098" w14:textId="77777777" w:rsidTr="00C822FE">
        <w:trPr>
          <w:trHeight w:val="263"/>
        </w:trPr>
        <w:tc>
          <w:tcPr>
            <w:tcW w:w="3402" w:type="dxa"/>
          </w:tcPr>
          <w:p w14:paraId="1001AAFD" w14:textId="77777777" w:rsidR="005D4D17" w:rsidRPr="00022887" w:rsidRDefault="005D4D17" w:rsidP="00C822FE">
            <w:pPr>
              <w:pStyle w:val="TableText"/>
              <w:jc w:val="right"/>
            </w:pPr>
            <w:r w:rsidRPr="00022887">
              <w:t xml:space="preserve">Weight on Bayesian </w:t>
            </w:r>
            <w:r w:rsidRPr="00022887">
              <w:rPr>
                <w:i/>
                <w:iCs/>
              </w:rPr>
              <w:t>prior</w:t>
            </w:r>
            <w:r w:rsidRPr="00022887"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prio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993" w:type="dxa"/>
            <w:vAlign w:val="center"/>
          </w:tcPr>
          <w:p w14:paraId="2B0961A3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.62</w:t>
            </w:r>
          </w:p>
        </w:tc>
        <w:tc>
          <w:tcPr>
            <w:tcW w:w="1856" w:type="dxa"/>
            <w:vAlign w:val="center"/>
          </w:tcPr>
          <w:p w14:paraId="21F366C2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[.56, .68]</w:t>
            </w:r>
          </w:p>
        </w:tc>
        <w:tc>
          <w:tcPr>
            <w:tcW w:w="1567" w:type="dxa"/>
          </w:tcPr>
          <w:p w14:paraId="11B9F154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</w:tcPr>
          <w:p w14:paraId="256BD69E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4438</w:t>
            </w:r>
          </w:p>
        </w:tc>
      </w:tr>
      <w:tr w:rsidR="002C101B" w:rsidRPr="00022887" w14:paraId="68D2D1A0" w14:textId="77777777" w:rsidTr="00C822FE">
        <w:trPr>
          <w:trHeight w:val="252"/>
        </w:trPr>
        <w:tc>
          <w:tcPr>
            <w:tcW w:w="3402" w:type="dxa"/>
          </w:tcPr>
          <w:p w14:paraId="0B5BCEDB" w14:textId="495E38A3" w:rsidR="005D4D17" w:rsidRPr="00022887" w:rsidRDefault="005D4D17" w:rsidP="00C822FE">
            <w:pPr>
              <w:pStyle w:val="TableText"/>
              <w:jc w:val="right"/>
            </w:pPr>
            <w:r w:rsidRPr="00022887">
              <w:t>Choice Stochasticity</w:t>
            </w:r>
            <w:r w:rsidR="00360155" w:rsidRPr="00022887">
              <w:t xml:space="preserve"> </w:t>
            </w:r>
            <w:r w:rsidRPr="00022887">
              <w:t>(</w:t>
            </w:r>
            <m:oMath>
              <m:r>
                <w:rPr>
                  <w:rFonts w:ascii="Cambria Math" w:hAnsi="Cambria Math"/>
                </w:rPr>
                <m:t>β)</m:t>
              </m:r>
            </m:oMath>
          </w:p>
        </w:tc>
        <w:tc>
          <w:tcPr>
            <w:tcW w:w="993" w:type="dxa"/>
            <w:vAlign w:val="center"/>
          </w:tcPr>
          <w:p w14:paraId="5C1B4D8C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12.42</w:t>
            </w:r>
          </w:p>
        </w:tc>
        <w:tc>
          <w:tcPr>
            <w:tcW w:w="1856" w:type="dxa"/>
            <w:vAlign w:val="center"/>
          </w:tcPr>
          <w:p w14:paraId="1E7AD139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[10.35, 14.60]</w:t>
            </w:r>
          </w:p>
        </w:tc>
        <w:tc>
          <w:tcPr>
            <w:tcW w:w="1567" w:type="dxa"/>
          </w:tcPr>
          <w:p w14:paraId="68B9379E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</w:tcPr>
          <w:p w14:paraId="2497A648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6023</w:t>
            </w:r>
          </w:p>
        </w:tc>
      </w:tr>
      <w:tr w:rsidR="002C101B" w:rsidRPr="00022887" w14:paraId="0ACEE7A1" w14:textId="77777777" w:rsidTr="00C822FE">
        <w:trPr>
          <w:trHeight w:val="252"/>
        </w:trPr>
        <w:tc>
          <w:tcPr>
            <w:tcW w:w="3402" w:type="dxa"/>
          </w:tcPr>
          <w:p w14:paraId="7AC0CD2D" w14:textId="77777777" w:rsidR="005D4D17" w:rsidRPr="00022887" w:rsidRDefault="005D4D17" w:rsidP="00C822FE">
            <w:pPr>
              <w:pStyle w:val="TableText"/>
            </w:pPr>
            <w:r w:rsidRPr="00022887">
              <w:t>Offsets</w:t>
            </w:r>
          </w:p>
        </w:tc>
        <w:tc>
          <w:tcPr>
            <w:tcW w:w="993" w:type="dxa"/>
            <w:vAlign w:val="center"/>
          </w:tcPr>
          <w:p w14:paraId="518C2052" w14:textId="77777777" w:rsidR="005D4D17" w:rsidRPr="00022887" w:rsidRDefault="005D4D17" w:rsidP="00C822FE">
            <w:pPr>
              <w:pStyle w:val="TableText"/>
              <w:jc w:val="center"/>
            </w:pPr>
          </w:p>
        </w:tc>
        <w:tc>
          <w:tcPr>
            <w:tcW w:w="1856" w:type="dxa"/>
            <w:vAlign w:val="center"/>
          </w:tcPr>
          <w:p w14:paraId="07C0D610" w14:textId="77777777" w:rsidR="005D4D17" w:rsidRPr="00022887" w:rsidRDefault="005D4D17" w:rsidP="00C822FE">
            <w:pPr>
              <w:pStyle w:val="TableText"/>
              <w:jc w:val="center"/>
            </w:pPr>
          </w:p>
        </w:tc>
        <w:tc>
          <w:tcPr>
            <w:tcW w:w="1567" w:type="dxa"/>
          </w:tcPr>
          <w:p w14:paraId="0BE0E959" w14:textId="77777777" w:rsidR="005D4D17" w:rsidRPr="00022887" w:rsidRDefault="005D4D17" w:rsidP="00C822FE">
            <w:pPr>
              <w:pStyle w:val="TableText"/>
              <w:jc w:val="center"/>
            </w:pPr>
          </w:p>
        </w:tc>
        <w:tc>
          <w:tcPr>
            <w:tcW w:w="1568" w:type="dxa"/>
          </w:tcPr>
          <w:p w14:paraId="4E64C463" w14:textId="77777777" w:rsidR="005D4D17" w:rsidRPr="00022887" w:rsidRDefault="005D4D17" w:rsidP="00C822FE">
            <w:pPr>
              <w:pStyle w:val="TableText"/>
              <w:jc w:val="center"/>
            </w:pPr>
          </w:p>
        </w:tc>
      </w:tr>
      <w:tr w:rsidR="002C101B" w:rsidRPr="00022887" w14:paraId="5A46EF3D" w14:textId="77777777" w:rsidTr="00C822FE">
        <w:trPr>
          <w:trHeight w:val="63"/>
        </w:trPr>
        <w:tc>
          <w:tcPr>
            <w:tcW w:w="3402" w:type="dxa"/>
          </w:tcPr>
          <w:p w14:paraId="3E98C0EA" w14:textId="77777777" w:rsidR="005D4D17" w:rsidRPr="00022887" w:rsidRDefault="005D4D17" w:rsidP="00C822FE">
            <w:pPr>
              <w:pStyle w:val="TableText"/>
              <w:jc w:val="right"/>
            </w:pPr>
            <w:r w:rsidRPr="00022887">
              <w:t xml:space="preserve">Weight on Bayesian </w:t>
            </w:r>
            <w:r w:rsidRPr="00022887">
              <w:rPr>
                <w:i/>
                <w:iCs/>
              </w:rPr>
              <w:t>prior</w:t>
            </w:r>
            <w:r w:rsidRPr="00022887"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ω</m:t>
                  </m:r>
                </m:e>
                <m:sub>
                  <m:r>
                    <w:rPr>
                      <w:rFonts w:ascii="Cambria Math" w:hAnsi="Cambria Math"/>
                    </w:rPr>
                    <m:t>prio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993" w:type="dxa"/>
            <w:vAlign w:val="center"/>
          </w:tcPr>
          <w:p w14:paraId="052D980B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-.05</w:t>
            </w:r>
          </w:p>
        </w:tc>
        <w:tc>
          <w:tcPr>
            <w:tcW w:w="1856" w:type="dxa"/>
            <w:vAlign w:val="center"/>
          </w:tcPr>
          <w:p w14:paraId="412E98F7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[-.20, .11]</w:t>
            </w:r>
          </w:p>
        </w:tc>
        <w:tc>
          <w:tcPr>
            <w:tcW w:w="1567" w:type="dxa"/>
          </w:tcPr>
          <w:p w14:paraId="33AF13B3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</w:tcPr>
          <w:p w14:paraId="5E9376F1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6943</w:t>
            </w:r>
          </w:p>
        </w:tc>
      </w:tr>
      <w:tr w:rsidR="002C101B" w:rsidRPr="00022887" w14:paraId="7CA87472" w14:textId="77777777" w:rsidTr="00C822FE">
        <w:trPr>
          <w:trHeight w:val="252"/>
        </w:trPr>
        <w:tc>
          <w:tcPr>
            <w:tcW w:w="3402" w:type="dxa"/>
            <w:tcBorders>
              <w:bottom w:val="single" w:sz="4" w:space="0" w:color="auto"/>
            </w:tcBorders>
          </w:tcPr>
          <w:p w14:paraId="6E54E261" w14:textId="77777777" w:rsidR="005D4D17" w:rsidRPr="00022887" w:rsidRDefault="005D4D17" w:rsidP="00C822FE">
            <w:pPr>
              <w:pStyle w:val="TableText"/>
              <w:jc w:val="right"/>
            </w:pPr>
            <w:r w:rsidRPr="00022887">
              <w:t>Choice Stochasticity (</w:t>
            </w:r>
            <m:oMath>
              <m:r>
                <w:rPr>
                  <w:rFonts w:ascii="Cambria Math" w:hAnsi="Cambria Math"/>
                </w:rPr>
                <m:t>∆β</m:t>
              </m:r>
            </m:oMath>
            <w:r w:rsidRPr="00022887">
              <w:rPr>
                <w:rFonts w:eastAsiaTheme="minorEastAsia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97DA0AB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-.10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73899CA8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[-.25, .03]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14BBF63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1.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51F9F13C" w14:textId="77777777" w:rsidR="005D4D17" w:rsidRPr="00022887" w:rsidRDefault="005D4D17" w:rsidP="00C822FE">
            <w:pPr>
              <w:pStyle w:val="TableText"/>
              <w:jc w:val="center"/>
            </w:pPr>
            <w:r w:rsidRPr="00022887">
              <w:t>14888</w:t>
            </w:r>
          </w:p>
        </w:tc>
      </w:tr>
    </w:tbl>
    <w:p w14:paraId="65882310" w14:textId="67F451FA" w:rsidR="005D4D17" w:rsidRPr="00022887" w:rsidRDefault="005D4D17" w:rsidP="005D4D17">
      <w:pPr>
        <w:pStyle w:val="TableText"/>
      </w:pPr>
      <w:r w:rsidRPr="00022887">
        <w:rPr>
          <w:i/>
          <w:iCs/>
        </w:rPr>
        <w:t>Note.</w:t>
      </w:r>
      <w:r w:rsidRPr="00022887">
        <w:t xml:space="preserve"> </w:t>
      </w:r>
      <w:r w:rsidR="00082E11" w:rsidRPr="00022887">
        <w:t>C</w:t>
      </w:r>
      <w:r w:rsidRPr="00022887">
        <w:t xml:space="preserve">I = </w:t>
      </w:r>
      <w:r w:rsidR="00082E11" w:rsidRPr="00022887">
        <w:t>credible interval</w:t>
      </w:r>
      <w:r w:rsidRPr="00022887">
        <w:t>. ESS = effective sample size.</w:t>
      </w:r>
    </w:p>
    <w:p w14:paraId="32B5FB26" w14:textId="2E968435" w:rsidR="005D4D17" w:rsidRPr="002C101B" w:rsidRDefault="005D4D17" w:rsidP="005D4D17">
      <w:pPr>
        <w:pStyle w:val="TableText"/>
      </w:pPr>
      <w:r w:rsidRPr="00022887">
        <w:t xml:space="preserve">Offset parameter values are reported on the untransformed real scale, and SR effects are deemed credible if 95% Bayesian </w:t>
      </w:r>
      <w:r w:rsidR="00082E11" w:rsidRPr="00022887">
        <w:t>C</w:t>
      </w:r>
      <w:r w:rsidRPr="00022887">
        <w:t xml:space="preserve">Is for these parameter estimates exclude 0. Weight on Bayesian </w:t>
      </w:r>
      <w:r w:rsidRPr="00022887">
        <w:rPr>
          <w:i/>
          <w:iCs/>
        </w:rPr>
        <w:t>likelihoods</w:t>
      </w:r>
      <w:r w:rsidRPr="00022887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evid</m:t>
            </m:r>
          </m:sub>
        </m:sSub>
        <m:r>
          <w:rPr>
            <w:rFonts w:ascii="Cambria Math" w:hAnsi="Cambria Math"/>
          </w:rPr>
          <m:t>)</m:t>
        </m:r>
      </m:oMath>
      <w:r w:rsidRPr="00022887">
        <w:rPr>
          <w:rFonts w:eastAsiaTheme="minorEastAsia"/>
        </w:rPr>
        <w:t xml:space="preserve"> are transformed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prior</m:t>
            </m:r>
          </m:sub>
        </m:sSub>
      </m:oMath>
      <w:r w:rsidRPr="00022887">
        <w:rPr>
          <w:rFonts w:eastAsiaTheme="minorEastAsia"/>
        </w:rPr>
        <w:t>, and hence not reported here.</w:t>
      </w:r>
    </w:p>
    <w:p w14:paraId="35C7DEAC" w14:textId="4315A42B" w:rsidR="00DA1744" w:rsidRPr="002C101B" w:rsidRDefault="00DA1744">
      <w:pPr>
        <w:spacing w:after="160" w:line="259" w:lineRule="auto"/>
        <w:ind w:firstLine="0"/>
        <w:rPr>
          <w:lang w:val="en-GB"/>
        </w:rPr>
      </w:pPr>
      <w:r w:rsidRPr="002C101B">
        <w:br w:type="page"/>
      </w:r>
    </w:p>
    <w:p w14:paraId="3047D68C" w14:textId="6A8D8B91" w:rsidR="00565285" w:rsidRPr="002C101B" w:rsidRDefault="00DA1744" w:rsidP="00DA1744">
      <w:pPr>
        <w:pStyle w:val="Heading2"/>
      </w:pPr>
      <w:r w:rsidRPr="002C101B">
        <w:lastRenderedPageBreak/>
        <w:t>Posterior Predictive Checks</w:t>
      </w:r>
    </w:p>
    <w:p w14:paraId="43F209F6" w14:textId="32FE41D8" w:rsidR="00E768EB" w:rsidRPr="00714887" w:rsidRDefault="00F10784" w:rsidP="00E768EB">
      <w:pPr>
        <w:rPr>
          <w:i/>
          <w:iCs/>
        </w:rPr>
      </w:pPr>
      <w:r w:rsidRPr="002C101B">
        <w:t>Figures S1</w:t>
      </w:r>
      <w:r w:rsidR="00F67199" w:rsidRPr="002C101B">
        <w:t>A-C</w:t>
      </w:r>
      <w:r w:rsidRPr="002C101B">
        <w:t xml:space="preserve"> provides the</w:t>
      </w:r>
      <w:r w:rsidR="00F53568">
        <w:t xml:space="preserve"> average</w:t>
      </w:r>
      <w:r w:rsidRPr="002C101B">
        <w:t xml:space="preserve"> learning curves approximated by each model, as a function of </w:t>
      </w:r>
      <w:r w:rsidRPr="002C101B">
        <w:rPr>
          <w:i/>
          <w:iCs/>
        </w:rPr>
        <w:t>n</w:t>
      </w:r>
      <w:r w:rsidRPr="002C101B">
        <w:t xml:space="preserve"> trials since the last </w:t>
      </w:r>
      <w:r w:rsidRPr="00714887">
        <w:t>reversal on the PRLT</w:t>
      </w:r>
      <w:r w:rsidR="00E768EB" w:rsidRPr="00714887">
        <w:t xml:space="preserve">, separated by </w:t>
      </w:r>
      <w:r w:rsidR="00E768EB" w:rsidRPr="00714887">
        <w:rPr>
          <w:i/>
          <w:iCs/>
        </w:rPr>
        <w:t>condition</w:t>
      </w:r>
      <w:r w:rsidR="00E768EB" w:rsidRPr="00714887">
        <w:t xml:space="preserve">. </w:t>
      </w:r>
      <w:r w:rsidR="003D5A9E" w:rsidRPr="00714887">
        <w:t xml:space="preserve">In each sub-figure, shaded bands denote 95% confidence intervals. </w:t>
      </w:r>
      <w:r w:rsidR="005F0323" w:rsidRPr="00714887">
        <w:t>Note that a</w:t>
      </w:r>
      <w:r w:rsidR="00172BD3" w:rsidRPr="00714887">
        <w:t>lthough the Bayesian Precision Weighting model learning curve showed stronger visual alignment with aggregated participant accuracy, formal model comparison using WAIC</w:t>
      </w:r>
      <w:r w:rsidR="00DE1699" w:rsidRPr="00714887">
        <w:t>, a metric of out-of-sample prediction accuracy,</w:t>
      </w:r>
      <w:r w:rsidR="00172BD3" w:rsidRPr="00714887">
        <w:t xml:space="preserve"> </w:t>
      </w:r>
      <w:proofErr w:type="spellStart"/>
      <w:r w:rsidR="00172BD3" w:rsidRPr="00714887">
        <w:t>favoured</w:t>
      </w:r>
      <w:proofErr w:type="spellEnd"/>
      <w:r w:rsidR="00172BD3" w:rsidRPr="00714887">
        <w:t xml:space="preserve"> the Asymmetric Rescorla Wagner model. This suggests the Asymmetric Rescorla Wagner model provided a better balance between fit and </w:t>
      </w:r>
      <w:proofErr w:type="spellStart"/>
      <w:r w:rsidR="00172BD3" w:rsidRPr="00714887">
        <w:t>generalisability</w:t>
      </w:r>
      <w:proofErr w:type="spellEnd"/>
      <w:r w:rsidR="00172BD3" w:rsidRPr="00714887">
        <w:t>, even if its group-level trajectory slightly diverged from the observed mean</w:t>
      </w:r>
      <w:r w:rsidR="00E941CC" w:rsidRPr="00714887">
        <w:t xml:space="preserve"> in the current data</w:t>
      </w:r>
      <w:r w:rsidR="00172BD3" w:rsidRPr="00714887">
        <w:t xml:space="preserve">. Visual agreement between model and participant curves can be </w:t>
      </w:r>
      <w:r w:rsidR="002C101B" w:rsidRPr="00714887">
        <w:t>informative</w:t>
      </w:r>
      <w:r w:rsidR="00714887">
        <w:t xml:space="preserve">, but it </w:t>
      </w:r>
      <w:r w:rsidR="005B0872">
        <w:t xml:space="preserve">does </w:t>
      </w:r>
      <w:r w:rsidR="00172BD3" w:rsidRPr="00714887">
        <w:t xml:space="preserve">not always reflect model adequacy </w:t>
      </w:r>
      <w:r w:rsidR="00CE2803" w:rsidRPr="00714887">
        <w:t>in making forward predictions</w:t>
      </w:r>
      <w:r w:rsidR="00172BD3" w:rsidRPr="00714887">
        <w:t>.</w:t>
      </w:r>
    </w:p>
    <w:p w14:paraId="135E997D" w14:textId="77777777" w:rsidR="00E768EB" w:rsidRPr="00714887" w:rsidRDefault="00E768EB" w:rsidP="00E768EB">
      <w:pPr>
        <w:ind w:firstLine="0"/>
        <w:rPr>
          <w:i/>
          <w:iCs/>
        </w:rPr>
      </w:pPr>
    </w:p>
    <w:p w14:paraId="5299339A" w14:textId="0599B559" w:rsidR="00E768EB" w:rsidRPr="002C101B" w:rsidRDefault="00E768EB" w:rsidP="00E768EB">
      <w:pPr>
        <w:ind w:firstLine="0"/>
      </w:pPr>
      <w:r w:rsidRPr="00714887">
        <w:t>Figure S1</w:t>
      </w:r>
    </w:p>
    <w:p w14:paraId="049A416F" w14:textId="2692FB21" w:rsidR="003D5A9E" w:rsidRPr="002C101B" w:rsidRDefault="003D5A9E" w:rsidP="00E768EB">
      <w:pPr>
        <w:ind w:firstLine="0"/>
        <w:rPr>
          <w:i/>
          <w:iCs/>
        </w:rPr>
      </w:pPr>
      <w:r w:rsidRPr="002C101B">
        <w:t xml:space="preserve">(A) </w:t>
      </w:r>
      <w:r w:rsidRPr="002C101B">
        <w:rPr>
          <w:i/>
          <w:iCs/>
        </w:rPr>
        <w:t>Rescorla-Wagner model</w:t>
      </w:r>
    </w:p>
    <w:p w14:paraId="5282AB38" w14:textId="1A6B7BA5" w:rsidR="003D5A9E" w:rsidRPr="002C101B" w:rsidRDefault="005F0323" w:rsidP="00E768EB">
      <w:pPr>
        <w:ind w:firstLine="0"/>
      </w:pPr>
      <w:r>
        <w:rPr>
          <w:noProof/>
        </w:rPr>
        <w:drawing>
          <wp:inline distT="0" distB="0" distL="0" distR="0" wp14:anchorId="51AB5A90" wp14:editId="143D3772">
            <wp:extent cx="5943600" cy="2641600"/>
            <wp:effectExtent l="0" t="0" r="0" b="6350"/>
            <wp:docPr id="1758275536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275536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50F80" w14:textId="33191DC3" w:rsidR="003D5A9E" w:rsidRPr="002C101B" w:rsidRDefault="003D5A9E" w:rsidP="00E768EB">
      <w:pPr>
        <w:ind w:firstLine="0"/>
        <w:rPr>
          <w:i/>
          <w:iCs/>
        </w:rPr>
      </w:pPr>
      <w:r w:rsidRPr="002C101B">
        <w:t xml:space="preserve">(B) </w:t>
      </w:r>
      <w:r w:rsidRPr="002C101B">
        <w:rPr>
          <w:i/>
          <w:iCs/>
        </w:rPr>
        <w:t>Asymmetric Rescorla-Wagner model</w:t>
      </w:r>
    </w:p>
    <w:p w14:paraId="3F7635BB" w14:textId="301503CB" w:rsidR="00022887" w:rsidRDefault="005F0323" w:rsidP="003D5A9E">
      <w:pPr>
        <w:ind w:firstLine="0"/>
        <w:jc w:val="both"/>
      </w:pPr>
      <w:r>
        <w:rPr>
          <w:noProof/>
        </w:rPr>
        <w:drawing>
          <wp:inline distT="0" distB="0" distL="0" distR="0" wp14:anchorId="40BC3876" wp14:editId="0787BBC0">
            <wp:extent cx="5943600" cy="2641600"/>
            <wp:effectExtent l="0" t="0" r="0" b="6350"/>
            <wp:docPr id="158319572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19572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F50F9" w14:textId="77777777" w:rsidR="00022887" w:rsidRDefault="00022887">
      <w:pPr>
        <w:spacing w:after="160" w:line="259" w:lineRule="auto"/>
        <w:ind w:firstLine="0"/>
      </w:pPr>
      <w:r>
        <w:br w:type="page"/>
      </w:r>
    </w:p>
    <w:p w14:paraId="2E40100C" w14:textId="47A6E28B" w:rsidR="003D5A9E" w:rsidRPr="002C101B" w:rsidRDefault="003D5A9E" w:rsidP="003D5A9E">
      <w:pPr>
        <w:ind w:firstLine="0"/>
        <w:jc w:val="both"/>
        <w:rPr>
          <w:i/>
          <w:iCs/>
        </w:rPr>
      </w:pPr>
      <w:r w:rsidRPr="002C101B">
        <w:lastRenderedPageBreak/>
        <w:t xml:space="preserve">(C) </w:t>
      </w:r>
      <w:r w:rsidRPr="002C101B">
        <w:rPr>
          <w:i/>
          <w:iCs/>
        </w:rPr>
        <w:t>Bayesian Precision Weighting model</w:t>
      </w:r>
    </w:p>
    <w:p w14:paraId="665396DE" w14:textId="1AA4599C" w:rsidR="003D5A9E" w:rsidRPr="002C101B" w:rsidRDefault="005F0323" w:rsidP="003D5A9E">
      <w:pPr>
        <w:ind w:firstLine="0"/>
        <w:jc w:val="both"/>
        <w:rPr>
          <w:i/>
          <w:iCs/>
        </w:rPr>
      </w:pPr>
      <w:r>
        <w:rPr>
          <w:noProof/>
        </w:rPr>
        <w:drawing>
          <wp:inline distT="0" distB="0" distL="0" distR="0" wp14:anchorId="17E24717" wp14:editId="3623E2A3">
            <wp:extent cx="5943600" cy="2641600"/>
            <wp:effectExtent l="0" t="0" r="0" b="6350"/>
            <wp:docPr id="1982427293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427293" name="Picture 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EDC7B" w14:textId="77777777" w:rsidR="003D5A9E" w:rsidRPr="002C101B" w:rsidRDefault="003D5A9E" w:rsidP="003D5A9E">
      <w:pPr>
        <w:ind w:firstLine="0"/>
        <w:jc w:val="both"/>
        <w:rPr>
          <w:i/>
          <w:iCs/>
        </w:rPr>
      </w:pPr>
    </w:p>
    <w:p w14:paraId="7CB1FB08" w14:textId="77777777" w:rsidR="003D5A9E" w:rsidRPr="002C101B" w:rsidRDefault="003D5A9E" w:rsidP="003D5A9E">
      <w:pPr>
        <w:ind w:firstLine="0"/>
        <w:jc w:val="both"/>
        <w:rPr>
          <w:i/>
          <w:iCs/>
        </w:rPr>
      </w:pPr>
    </w:p>
    <w:p w14:paraId="1CF59F24" w14:textId="77777777" w:rsidR="003D5A9E" w:rsidRPr="00022887" w:rsidRDefault="003D5A9E" w:rsidP="003D5A9E">
      <w:pPr>
        <w:ind w:firstLine="0"/>
        <w:jc w:val="both"/>
      </w:pPr>
    </w:p>
    <w:p w14:paraId="7DF88FF5" w14:textId="6DF222CD" w:rsidR="003D5A9E" w:rsidRPr="002C101B" w:rsidRDefault="003D5A9E" w:rsidP="003D5A9E">
      <w:r w:rsidRPr="002C101B">
        <w:t>Figures S2</w:t>
      </w:r>
      <w:r w:rsidR="00F67199" w:rsidRPr="002C101B">
        <w:t>A-C</w:t>
      </w:r>
      <w:r w:rsidRPr="002C101B">
        <w:t xml:space="preserve"> provides the proportion of responses matched by each model for each participant, separated by </w:t>
      </w:r>
      <w:r w:rsidRPr="002C101B">
        <w:rPr>
          <w:i/>
          <w:iCs/>
        </w:rPr>
        <w:t>condition.</w:t>
      </w:r>
      <w:r w:rsidR="00F67199" w:rsidRPr="002C101B">
        <w:t xml:space="preserve"> Error bars denote 95% confidence intervals</w:t>
      </w:r>
      <w:r w:rsidR="00EE79D0" w:rsidRPr="002C101B">
        <w:t xml:space="preserve">. Vertical dashed lines indicate chance-level predictions at 50%. </w:t>
      </w:r>
    </w:p>
    <w:p w14:paraId="5C4CB2DC" w14:textId="77777777" w:rsidR="00F67199" w:rsidRPr="002C101B" w:rsidRDefault="00F67199" w:rsidP="00F67199">
      <w:pPr>
        <w:ind w:firstLine="0"/>
      </w:pPr>
    </w:p>
    <w:p w14:paraId="4FEE7A0B" w14:textId="77EEE0BD" w:rsidR="00F67199" w:rsidRPr="002C101B" w:rsidRDefault="00F67199" w:rsidP="00F67199">
      <w:pPr>
        <w:ind w:firstLine="0"/>
      </w:pPr>
      <w:r w:rsidRPr="002C101B">
        <w:t>Figure S2</w:t>
      </w:r>
    </w:p>
    <w:p w14:paraId="19B9568F" w14:textId="6E41F8DE" w:rsidR="00F67199" w:rsidRPr="002C101B" w:rsidRDefault="00F67199" w:rsidP="00F67199">
      <w:pPr>
        <w:ind w:firstLine="0"/>
        <w:rPr>
          <w:noProof/>
        </w:rPr>
      </w:pPr>
      <w:r w:rsidRPr="002C101B">
        <w:t>(A)</w:t>
      </w:r>
      <w:r w:rsidRPr="002C101B">
        <w:rPr>
          <w:i/>
          <w:iCs/>
        </w:rPr>
        <w:t xml:space="preserve"> Rescorla Wagner model</w:t>
      </w:r>
    </w:p>
    <w:p w14:paraId="2F6CE992" w14:textId="54692A83" w:rsidR="00F67199" w:rsidRDefault="008F3381" w:rsidP="00F67199">
      <w:pPr>
        <w:ind w:firstLine="0"/>
        <w:rPr>
          <w:i/>
          <w:iCs/>
        </w:rPr>
      </w:pPr>
      <w:r w:rsidRPr="002C101B">
        <w:rPr>
          <w:noProof/>
        </w:rPr>
        <w:drawing>
          <wp:inline distT="0" distB="0" distL="0" distR="0" wp14:anchorId="6B22BB50" wp14:editId="55F68B11">
            <wp:extent cx="4579218" cy="2340000"/>
            <wp:effectExtent l="0" t="0" r="0" b="3175"/>
            <wp:docPr id="185079956" name="Picture 7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79956" name="Picture 7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18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2BD51" w14:textId="5E05B805" w:rsidR="00022887" w:rsidRDefault="00022887">
      <w:pPr>
        <w:spacing w:after="160" w:line="259" w:lineRule="auto"/>
        <w:ind w:firstLine="0"/>
        <w:rPr>
          <w:i/>
          <w:iCs/>
        </w:rPr>
      </w:pPr>
      <w:r>
        <w:rPr>
          <w:i/>
          <w:iCs/>
        </w:rPr>
        <w:br w:type="page"/>
      </w:r>
    </w:p>
    <w:p w14:paraId="0257D0F9" w14:textId="1ED45BF3" w:rsidR="003D5A9E" w:rsidRPr="002C101B" w:rsidRDefault="00F67199" w:rsidP="008F3381">
      <w:pPr>
        <w:ind w:firstLine="0"/>
        <w:rPr>
          <w:i/>
          <w:iCs/>
        </w:rPr>
      </w:pPr>
      <w:r w:rsidRPr="002C101B">
        <w:lastRenderedPageBreak/>
        <w:t>(B)</w:t>
      </w:r>
      <w:r w:rsidRPr="002C101B">
        <w:rPr>
          <w:i/>
          <w:iCs/>
        </w:rPr>
        <w:t xml:space="preserve"> Asymmetric Rescorla Wagner model</w:t>
      </w:r>
    </w:p>
    <w:p w14:paraId="509534EE" w14:textId="72464E1E" w:rsidR="00F67199" w:rsidRPr="002C101B" w:rsidRDefault="008F3381" w:rsidP="003D5A9E">
      <w:pPr>
        <w:ind w:firstLine="0"/>
        <w:jc w:val="both"/>
        <w:rPr>
          <w:i/>
          <w:iCs/>
        </w:rPr>
      </w:pPr>
      <w:r w:rsidRPr="002C101B">
        <w:rPr>
          <w:noProof/>
        </w:rPr>
        <w:drawing>
          <wp:inline distT="0" distB="0" distL="0" distR="0" wp14:anchorId="64B1E602" wp14:editId="46483BC3">
            <wp:extent cx="4579218" cy="2340000"/>
            <wp:effectExtent l="0" t="0" r="0" b="3175"/>
            <wp:docPr id="642517398" name="Picture 8" descr="A graph with a graph and a graph with a graph and a graph with a graph with a graph and a graph with a graph with a graph and a graph with a graph with a graph 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517398" name="Picture 8" descr="A graph with a graph and a graph with a graph and a graph with a graph with a graph and a graph with a graph with a graph and a graph with a graph with a graph a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18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65E3A" w14:textId="77777777" w:rsidR="00F67199" w:rsidRPr="002C101B" w:rsidRDefault="00F67199" w:rsidP="00565285">
      <w:pPr>
        <w:ind w:firstLine="0"/>
        <w:rPr>
          <w:rFonts w:eastAsiaTheme="minorEastAsia"/>
          <w:sz w:val="22"/>
        </w:rPr>
      </w:pPr>
    </w:p>
    <w:p w14:paraId="74D4DF66" w14:textId="77777777" w:rsidR="00F67199" w:rsidRPr="002C101B" w:rsidRDefault="00F67199" w:rsidP="00565285">
      <w:pPr>
        <w:ind w:firstLine="0"/>
        <w:rPr>
          <w:rFonts w:eastAsiaTheme="minorEastAsia"/>
          <w:sz w:val="22"/>
        </w:rPr>
      </w:pPr>
    </w:p>
    <w:p w14:paraId="1FBF003A" w14:textId="5FF8F49F" w:rsidR="00565285" w:rsidRPr="002C101B" w:rsidRDefault="00F67199" w:rsidP="008F3381">
      <w:pPr>
        <w:spacing w:after="160" w:line="259" w:lineRule="auto"/>
        <w:ind w:firstLine="0"/>
        <w:rPr>
          <w:rFonts w:eastAsiaTheme="minorEastAsia"/>
          <w:sz w:val="22"/>
        </w:rPr>
      </w:pPr>
      <w:r w:rsidRPr="002C101B">
        <w:rPr>
          <w:rFonts w:eastAsiaTheme="minorEastAsia"/>
          <w:sz w:val="22"/>
        </w:rPr>
        <w:t xml:space="preserve">(C) </w:t>
      </w:r>
      <w:r w:rsidRPr="002C101B">
        <w:rPr>
          <w:rFonts w:eastAsiaTheme="minorEastAsia"/>
          <w:i/>
          <w:iCs/>
          <w:sz w:val="22"/>
        </w:rPr>
        <w:t>Bayesian Precision Weighting model</w:t>
      </w:r>
      <w:r w:rsidR="008F3381" w:rsidRPr="002C101B">
        <w:rPr>
          <w:noProof/>
        </w:rPr>
        <w:drawing>
          <wp:inline distT="0" distB="0" distL="0" distR="0" wp14:anchorId="0A46C5D2" wp14:editId="530101B4">
            <wp:extent cx="4579218" cy="2340000"/>
            <wp:effectExtent l="0" t="0" r="0" b="3175"/>
            <wp:docPr id="310965465" name="Picture 9" descr="A graph with a graph and a graph with a graph and a graph with a graph with a graph and a graph with a graph with a graph and a graph with a graph with a graph 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965465" name="Picture 9" descr="A graph with a graph and a graph with a graph and a graph with a graph with a graph and a graph with a graph with a graph and a graph with a graph with a graph a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18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598EBD90" w14:textId="77777777" w:rsidR="00F67199" w:rsidRPr="002C101B" w:rsidRDefault="00F67199" w:rsidP="00565285">
      <w:pPr>
        <w:ind w:firstLine="0"/>
        <w:rPr>
          <w:rFonts w:eastAsiaTheme="minorEastAsia"/>
          <w:sz w:val="22"/>
        </w:rPr>
      </w:pPr>
    </w:p>
    <w:sectPr w:rsidR="00F67199" w:rsidRPr="002C101B">
      <w:headerReference w:type="default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3B9F6" w14:textId="77777777" w:rsidR="00C01A2C" w:rsidRDefault="00C01A2C">
      <w:r>
        <w:separator/>
      </w:r>
    </w:p>
  </w:endnote>
  <w:endnote w:type="continuationSeparator" w:id="0">
    <w:p w14:paraId="3F4D8302" w14:textId="77777777" w:rsidR="00C01A2C" w:rsidRDefault="00C01A2C">
      <w:r>
        <w:continuationSeparator/>
      </w:r>
    </w:p>
  </w:endnote>
  <w:endnote w:type="continuationNotice" w:id="1">
    <w:p w14:paraId="0CE3D811" w14:textId="77777777" w:rsidR="00C01A2C" w:rsidRDefault="00C01A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3B038C" w14:paraId="049AE320" w14:textId="77777777" w:rsidTr="733B038C">
      <w:tc>
        <w:tcPr>
          <w:tcW w:w="3120" w:type="dxa"/>
        </w:tcPr>
        <w:p w14:paraId="0A546647" w14:textId="77777777" w:rsidR="733B038C" w:rsidRDefault="733B038C" w:rsidP="733B038C">
          <w:pPr>
            <w:pStyle w:val="Header"/>
            <w:ind w:left="-115"/>
          </w:pPr>
        </w:p>
      </w:tc>
      <w:tc>
        <w:tcPr>
          <w:tcW w:w="3120" w:type="dxa"/>
        </w:tcPr>
        <w:p w14:paraId="62E46F03" w14:textId="77777777" w:rsidR="733B038C" w:rsidRDefault="733B038C" w:rsidP="733B038C">
          <w:pPr>
            <w:pStyle w:val="Header"/>
            <w:jc w:val="center"/>
          </w:pPr>
        </w:p>
      </w:tc>
      <w:tc>
        <w:tcPr>
          <w:tcW w:w="3120" w:type="dxa"/>
        </w:tcPr>
        <w:p w14:paraId="70839FEB" w14:textId="77777777" w:rsidR="733B038C" w:rsidRDefault="733B038C" w:rsidP="733B038C">
          <w:pPr>
            <w:pStyle w:val="Header"/>
            <w:ind w:right="-115"/>
            <w:jc w:val="right"/>
          </w:pPr>
        </w:p>
      </w:tc>
    </w:tr>
  </w:tbl>
  <w:p w14:paraId="4507F3B4" w14:textId="77777777" w:rsidR="733B038C" w:rsidRDefault="733B038C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3B038C" w14:paraId="76866053" w14:textId="77777777" w:rsidTr="733B038C">
      <w:tc>
        <w:tcPr>
          <w:tcW w:w="3120" w:type="dxa"/>
        </w:tcPr>
        <w:p w14:paraId="3922A11E" w14:textId="77777777" w:rsidR="733B038C" w:rsidRDefault="733B038C" w:rsidP="733B038C">
          <w:pPr>
            <w:pStyle w:val="Header"/>
            <w:ind w:left="-115"/>
          </w:pPr>
        </w:p>
      </w:tc>
      <w:tc>
        <w:tcPr>
          <w:tcW w:w="3120" w:type="dxa"/>
        </w:tcPr>
        <w:p w14:paraId="008BCA0E" w14:textId="77777777" w:rsidR="733B038C" w:rsidRDefault="733B038C" w:rsidP="733B038C">
          <w:pPr>
            <w:pStyle w:val="Header"/>
            <w:jc w:val="center"/>
          </w:pPr>
        </w:p>
      </w:tc>
      <w:tc>
        <w:tcPr>
          <w:tcW w:w="3120" w:type="dxa"/>
        </w:tcPr>
        <w:p w14:paraId="0DD31983" w14:textId="77777777" w:rsidR="733B038C" w:rsidRDefault="733B038C" w:rsidP="733B038C">
          <w:pPr>
            <w:pStyle w:val="Header"/>
            <w:ind w:right="-115"/>
            <w:jc w:val="right"/>
          </w:pPr>
        </w:p>
      </w:tc>
    </w:tr>
  </w:tbl>
  <w:p w14:paraId="1C2A3C2A" w14:textId="77777777" w:rsidR="733B038C" w:rsidRDefault="733B038C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7B15E" w14:textId="77777777" w:rsidR="00C01A2C" w:rsidRDefault="00C01A2C">
      <w:r>
        <w:separator/>
      </w:r>
    </w:p>
  </w:footnote>
  <w:footnote w:type="continuationSeparator" w:id="0">
    <w:p w14:paraId="6BBD1EEA" w14:textId="77777777" w:rsidR="00C01A2C" w:rsidRDefault="00C01A2C">
      <w:r>
        <w:continuationSeparator/>
      </w:r>
    </w:p>
  </w:footnote>
  <w:footnote w:type="continuationNotice" w:id="1">
    <w:p w14:paraId="35801221" w14:textId="77777777" w:rsidR="00C01A2C" w:rsidRDefault="00C01A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04DBE" w14:paraId="2D944CC9" w14:textId="77777777" w:rsidTr="008830C9">
      <w:tc>
        <w:tcPr>
          <w:tcW w:w="3120" w:type="dxa"/>
        </w:tcPr>
        <w:p w14:paraId="187A927E" w14:textId="5B644EB6" w:rsidR="00604652" w:rsidRDefault="005D656F" w:rsidP="00604652">
          <w:pPr>
            <w:pStyle w:val="Header"/>
          </w:pPr>
          <w:r>
            <w:t>Supplementary Materials</w:t>
          </w:r>
        </w:p>
      </w:tc>
      <w:tc>
        <w:tcPr>
          <w:tcW w:w="3120" w:type="dxa"/>
        </w:tcPr>
        <w:p w14:paraId="3152A864" w14:textId="77777777" w:rsidR="00904DBE" w:rsidRDefault="00904DBE" w:rsidP="00904DBE">
          <w:pPr>
            <w:pStyle w:val="Header"/>
            <w:jc w:val="center"/>
          </w:pPr>
        </w:p>
      </w:tc>
      <w:tc>
        <w:tcPr>
          <w:tcW w:w="3120" w:type="dxa"/>
        </w:tcPr>
        <w:p w14:paraId="4B12DC25" w14:textId="77777777" w:rsidR="00904DBE" w:rsidRDefault="00904DBE" w:rsidP="00904DB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A395D">
            <w:rPr>
              <w:noProof/>
            </w:rPr>
            <w:t>2</w:t>
          </w:r>
          <w:r>
            <w:fldChar w:fldCharType="end"/>
          </w:r>
        </w:p>
      </w:tc>
    </w:tr>
  </w:tbl>
  <w:p w14:paraId="2D529097" w14:textId="77777777" w:rsidR="733B038C" w:rsidRDefault="733B038C" w:rsidP="733B03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CellMar>
        <w:left w:w="0" w:type="dxa"/>
        <w:right w:w="0" w:type="dxa"/>
      </w:tblCellMar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733B038C" w14:paraId="71598611" w14:textId="77777777" w:rsidTr="00FD478C">
      <w:tc>
        <w:tcPr>
          <w:tcW w:w="3120" w:type="dxa"/>
        </w:tcPr>
        <w:p w14:paraId="405EBCC9" w14:textId="670032FA" w:rsidR="733B038C" w:rsidRPr="00FD478C" w:rsidRDefault="733B038C" w:rsidP="00FD478C">
          <w:pPr>
            <w:pStyle w:val="Header"/>
          </w:pPr>
        </w:p>
      </w:tc>
      <w:tc>
        <w:tcPr>
          <w:tcW w:w="3120" w:type="dxa"/>
        </w:tcPr>
        <w:p w14:paraId="0D7D539F" w14:textId="77777777" w:rsidR="733B038C" w:rsidRDefault="733B038C" w:rsidP="733B038C">
          <w:pPr>
            <w:pStyle w:val="Header"/>
            <w:jc w:val="center"/>
          </w:pPr>
        </w:p>
      </w:tc>
      <w:tc>
        <w:tcPr>
          <w:tcW w:w="3120" w:type="dxa"/>
        </w:tcPr>
        <w:p w14:paraId="1BFDC41E" w14:textId="77777777" w:rsidR="733B038C" w:rsidRDefault="733B038C" w:rsidP="733B038C">
          <w:pPr>
            <w:pStyle w:val="Header"/>
            <w:ind w:right="-115"/>
            <w:jc w:val="right"/>
          </w:pPr>
        </w:p>
      </w:tc>
    </w:tr>
  </w:tbl>
  <w:p w14:paraId="12792BD8" w14:textId="77777777" w:rsidR="733B038C" w:rsidRDefault="733B038C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F475E"/>
    <w:multiLevelType w:val="hybridMultilevel"/>
    <w:tmpl w:val="CF56AE56"/>
    <w:lvl w:ilvl="0" w:tplc="B0261A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85EC3"/>
    <w:multiLevelType w:val="hybridMultilevel"/>
    <w:tmpl w:val="0EB490D0"/>
    <w:lvl w:ilvl="0" w:tplc="6B3EAB2A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075027">
    <w:abstractNumId w:val="0"/>
  </w:num>
  <w:num w:numId="2" w16cid:durableId="1315142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C5"/>
    <w:rsid w:val="00022887"/>
    <w:rsid w:val="00023954"/>
    <w:rsid w:val="000378F3"/>
    <w:rsid w:val="000479D4"/>
    <w:rsid w:val="00076BFA"/>
    <w:rsid w:val="00082E11"/>
    <w:rsid w:val="0009344D"/>
    <w:rsid w:val="000F7780"/>
    <w:rsid w:val="001360F1"/>
    <w:rsid w:val="00150272"/>
    <w:rsid w:val="00172BD3"/>
    <w:rsid w:val="001A4B74"/>
    <w:rsid w:val="00236343"/>
    <w:rsid w:val="0023668F"/>
    <w:rsid w:val="002C101B"/>
    <w:rsid w:val="002C3BE4"/>
    <w:rsid w:val="002E27FF"/>
    <w:rsid w:val="002E582F"/>
    <w:rsid w:val="002F7E04"/>
    <w:rsid w:val="00360155"/>
    <w:rsid w:val="00362516"/>
    <w:rsid w:val="00371BD9"/>
    <w:rsid w:val="003D5A9E"/>
    <w:rsid w:val="003F4C5B"/>
    <w:rsid w:val="0042207D"/>
    <w:rsid w:val="0044071B"/>
    <w:rsid w:val="00461341"/>
    <w:rsid w:val="004672C0"/>
    <w:rsid w:val="004C683E"/>
    <w:rsid w:val="00500997"/>
    <w:rsid w:val="00530EF3"/>
    <w:rsid w:val="00535C47"/>
    <w:rsid w:val="00545FDC"/>
    <w:rsid w:val="00565285"/>
    <w:rsid w:val="00570C15"/>
    <w:rsid w:val="00573715"/>
    <w:rsid w:val="005748E9"/>
    <w:rsid w:val="005920EE"/>
    <w:rsid w:val="005936DA"/>
    <w:rsid w:val="005A3DC2"/>
    <w:rsid w:val="005A783D"/>
    <w:rsid w:val="005B0872"/>
    <w:rsid w:val="005D1796"/>
    <w:rsid w:val="005D4D17"/>
    <w:rsid w:val="005D656F"/>
    <w:rsid w:val="005E2909"/>
    <w:rsid w:val="005F0323"/>
    <w:rsid w:val="00604652"/>
    <w:rsid w:val="00626D92"/>
    <w:rsid w:val="0069655A"/>
    <w:rsid w:val="006A33DB"/>
    <w:rsid w:val="006C101C"/>
    <w:rsid w:val="006D3B16"/>
    <w:rsid w:val="006F4709"/>
    <w:rsid w:val="00702B81"/>
    <w:rsid w:val="00705556"/>
    <w:rsid w:val="007111E9"/>
    <w:rsid w:val="00712F6A"/>
    <w:rsid w:val="00714887"/>
    <w:rsid w:val="00714ABD"/>
    <w:rsid w:val="00727711"/>
    <w:rsid w:val="0074264E"/>
    <w:rsid w:val="00796468"/>
    <w:rsid w:val="0079650A"/>
    <w:rsid w:val="007C7A9A"/>
    <w:rsid w:val="007D4A2B"/>
    <w:rsid w:val="007E2D6A"/>
    <w:rsid w:val="007F5B11"/>
    <w:rsid w:val="008078FA"/>
    <w:rsid w:val="00823731"/>
    <w:rsid w:val="0083227D"/>
    <w:rsid w:val="00872B68"/>
    <w:rsid w:val="008F3381"/>
    <w:rsid w:val="00904DBE"/>
    <w:rsid w:val="009723B0"/>
    <w:rsid w:val="0097636E"/>
    <w:rsid w:val="009838A1"/>
    <w:rsid w:val="009864C5"/>
    <w:rsid w:val="00A11233"/>
    <w:rsid w:val="00A75901"/>
    <w:rsid w:val="00A8255E"/>
    <w:rsid w:val="00A93F45"/>
    <w:rsid w:val="00AA609A"/>
    <w:rsid w:val="00AF3D1D"/>
    <w:rsid w:val="00B5233A"/>
    <w:rsid w:val="00B71A4E"/>
    <w:rsid w:val="00BA6612"/>
    <w:rsid w:val="00BE0A14"/>
    <w:rsid w:val="00C01A2C"/>
    <w:rsid w:val="00C162F7"/>
    <w:rsid w:val="00C26C30"/>
    <w:rsid w:val="00C375DE"/>
    <w:rsid w:val="00C97B24"/>
    <w:rsid w:val="00CA1E31"/>
    <w:rsid w:val="00CD7F50"/>
    <w:rsid w:val="00CE2803"/>
    <w:rsid w:val="00D7665A"/>
    <w:rsid w:val="00DA1744"/>
    <w:rsid w:val="00DA395D"/>
    <w:rsid w:val="00DE1699"/>
    <w:rsid w:val="00DE60DA"/>
    <w:rsid w:val="00DF1ADF"/>
    <w:rsid w:val="00DF3215"/>
    <w:rsid w:val="00E078FD"/>
    <w:rsid w:val="00E23707"/>
    <w:rsid w:val="00E523A2"/>
    <w:rsid w:val="00E67183"/>
    <w:rsid w:val="00E7000A"/>
    <w:rsid w:val="00E768EB"/>
    <w:rsid w:val="00E879E7"/>
    <w:rsid w:val="00E91EE0"/>
    <w:rsid w:val="00E941CC"/>
    <w:rsid w:val="00EC400F"/>
    <w:rsid w:val="00EE79D0"/>
    <w:rsid w:val="00EF7687"/>
    <w:rsid w:val="00F10784"/>
    <w:rsid w:val="00F14FF7"/>
    <w:rsid w:val="00F24C1C"/>
    <w:rsid w:val="00F43ACD"/>
    <w:rsid w:val="00F53568"/>
    <w:rsid w:val="00F67199"/>
    <w:rsid w:val="00F941E8"/>
    <w:rsid w:val="00FA4C9E"/>
    <w:rsid w:val="00FD478C"/>
    <w:rsid w:val="00FF1E90"/>
    <w:rsid w:val="02B84D5B"/>
    <w:rsid w:val="0D043988"/>
    <w:rsid w:val="0F5677D9"/>
    <w:rsid w:val="211A0CBD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7F426"/>
  <w15:chartTrackingRefBased/>
  <w15:docId w15:val="{C17C898B-6073-41A5-B810-F9B73AC5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887"/>
    <w:pPr>
      <w:spacing w:after="0" w:line="24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A2B"/>
    <w:pPr>
      <w:ind w:firstLine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887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530EF3"/>
    <w:pPr>
      <w:ind w:firstLine="0"/>
      <w:jc w:val="center"/>
    </w:pPr>
    <w:rPr>
      <w:b/>
      <w:bCs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4A2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2288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530EF3"/>
    <w:pPr>
      <w:ind w:firstLine="0"/>
    </w:pPr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TableText">
    <w:name w:val="Table Text"/>
    <w:basedOn w:val="Normal"/>
    <w:link w:val="TableTextChar"/>
    <w:qFormat/>
    <w:rsid w:val="00022887"/>
    <w:pPr>
      <w:spacing w:line="259" w:lineRule="auto"/>
      <w:ind w:firstLine="0"/>
    </w:pPr>
    <w:rPr>
      <w:sz w:val="20"/>
      <w:lang w:val="en-GB"/>
    </w:rPr>
  </w:style>
  <w:style w:type="character" w:customStyle="1" w:styleId="TableTextChar">
    <w:name w:val="Table Text Char"/>
    <w:basedOn w:val="DefaultParagraphFont"/>
    <w:link w:val="TableText"/>
    <w:rsid w:val="00022887"/>
    <w:rPr>
      <w:rFonts w:ascii="Times New Roman" w:hAnsi="Times New Roman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3D5A9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14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3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arka\AppData\Roaming\Microsoft\Templates\Professional%20APA%20Style%20paper%207th%20edi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411A11-DDA3-4BC4-B0BC-14026E6D5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DCE20C-610A-4626-841D-1F10857B445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3.xml><?xml version="1.0" encoding="utf-8"?>
<ds:datastoreItem xmlns:ds="http://schemas.openxmlformats.org/officeDocument/2006/customXml" ds:itemID="{2D686CB8-6245-413C-A355-156513A377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fessional APA Style paper 7th edition.dotx</Template>
  <TotalTime>1741</TotalTime>
  <Pages>8</Pages>
  <Words>1319</Words>
  <Characters>7822</Characters>
  <Application>Microsoft Office Word</Application>
  <DocSecurity>0</DocSecurity>
  <Lines>411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eryl Lim</cp:lastModifiedBy>
  <cp:revision>51</cp:revision>
  <dcterms:created xsi:type="dcterms:W3CDTF">2025-06-20T05:07:00Z</dcterms:created>
  <dcterms:modified xsi:type="dcterms:W3CDTF">2025-11-04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</Properties>
</file>